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697B4" w14:textId="3DB99EA8" w:rsidR="00EE3082" w:rsidRDefault="00CA4B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EE3082" w:rsidRPr="000D11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11EE">
        <w:rPr>
          <w:rFonts w:ascii="Times New Roman" w:hAnsi="Times New Roman" w:cs="Times New Roman"/>
          <w:b/>
          <w:sz w:val="24"/>
          <w:szCs w:val="24"/>
        </w:rPr>
        <w:t>data</w:t>
      </w:r>
    </w:p>
    <w:tbl>
      <w:tblPr>
        <w:tblW w:w="4140" w:type="dxa"/>
        <w:tblLook w:val="04A0" w:firstRow="1" w:lastRow="0" w:firstColumn="1" w:lastColumn="0" w:noHBand="0" w:noVBand="1"/>
      </w:tblPr>
      <w:tblGrid>
        <w:gridCol w:w="4140"/>
      </w:tblGrid>
      <w:tr w:rsidR="00731AC8" w:rsidRPr="00731AC8" w14:paraId="09FF2C8A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B0A19" w14:textId="1D5C5A3D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 (</w:t>
            </w:r>
            <w:proofErr w:type="spellStart"/>
            <w:r w:rsidRPr="00731A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orsson</w:t>
            </w:r>
            <w:proofErr w:type="spellEnd"/>
            <w:r w:rsidRPr="00731A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t al.)</w:t>
            </w:r>
          </w:p>
        </w:tc>
      </w:tr>
      <w:tr w:rsidR="00731AC8" w:rsidRPr="00731AC8" w14:paraId="5E9B9D96" w14:textId="77777777" w:rsidTr="008473B7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7295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cyte Fraction</w:t>
            </w:r>
          </w:p>
        </w:tc>
      </w:tr>
      <w:tr w:rsidR="00731AC8" w:rsidRPr="00731AC8" w14:paraId="05D9FC65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6D12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mal Fraction</w:t>
            </w:r>
          </w:p>
        </w:tc>
      </w:tr>
      <w:tr w:rsidR="00731AC8" w:rsidRPr="00731AC8" w14:paraId="239F40D8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72A7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tumor</w:t>
            </w:r>
            <w:proofErr w:type="spellEnd"/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terogeneity</w:t>
            </w:r>
          </w:p>
        </w:tc>
      </w:tr>
      <w:tr w:rsidR="00731AC8" w:rsidRPr="00731AC8" w14:paraId="776AAB0C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5F95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 Regional Fraction</w:t>
            </w:r>
          </w:p>
        </w:tc>
      </w:tr>
      <w:tr w:rsidR="00731AC8" w:rsidRPr="00731AC8" w14:paraId="368DEA4E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D5FB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feration</w:t>
            </w:r>
          </w:p>
        </w:tc>
      </w:tr>
      <w:tr w:rsidR="00731AC8" w:rsidRPr="00731AC8" w14:paraId="494684E8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904B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 Healing</w:t>
            </w:r>
          </w:p>
        </w:tc>
      </w:tr>
      <w:tr w:rsidR="00731AC8" w:rsidRPr="00731AC8" w14:paraId="211C3B81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9545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hage Regulation</w:t>
            </w:r>
          </w:p>
        </w:tc>
      </w:tr>
      <w:tr w:rsidR="00731AC8" w:rsidRPr="00731AC8" w14:paraId="156376BA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899F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cyte Infiltration Signature Score</w:t>
            </w:r>
          </w:p>
        </w:tc>
      </w:tr>
      <w:tr w:rsidR="00731AC8" w:rsidRPr="00731AC8" w14:paraId="408BF9C6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6882" w14:textId="76353D24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gamma Response</w:t>
            </w:r>
          </w:p>
        </w:tc>
      </w:tr>
      <w:tr w:rsidR="00731AC8" w:rsidRPr="00731AC8" w14:paraId="166F19B9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03C2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-beta Response</w:t>
            </w:r>
          </w:p>
        </w:tc>
      </w:tr>
      <w:tr w:rsidR="00731AC8" w:rsidRPr="00731AC8" w14:paraId="431DA1C8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856E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ent Mutation Rate</w:t>
            </w:r>
          </w:p>
        </w:tc>
      </w:tr>
      <w:tr w:rsidR="00731AC8" w:rsidRPr="00731AC8" w14:paraId="03C72629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40CF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ilent</w:t>
            </w:r>
            <w:proofErr w:type="spellEnd"/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tation Rate</w:t>
            </w:r>
          </w:p>
        </w:tc>
      </w:tr>
      <w:tr w:rsidR="00731AC8" w:rsidRPr="00731AC8" w14:paraId="15AD9957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A806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egments</w:t>
            </w:r>
          </w:p>
        </w:tc>
      </w:tr>
      <w:tr w:rsidR="00731AC8" w:rsidRPr="00731AC8" w14:paraId="1F5197EB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6A0F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Altered</w:t>
            </w:r>
          </w:p>
        </w:tc>
      </w:tr>
      <w:tr w:rsidR="00731AC8" w:rsidRPr="00731AC8" w14:paraId="18627EE6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DD61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ploidy Score</w:t>
            </w:r>
          </w:p>
        </w:tc>
      </w:tr>
      <w:tr w:rsidR="00731AC8" w:rsidRPr="00731AC8" w14:paraId="5B690081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AED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logous Recombination Defects</w:t>
            </w:r>
          </w:p>
        </w:tc>
      </w:tr>
      <w:tr w:rsidR="00731AC8" w:rsidRPr="00731AC8" w14:paraId="0BC38B86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4DB8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R Evenness</w:t>
            </w:r>
          </w:p>
        </w:tc>
      </w:tr>
      <w:tr w:rsidR="00731AC8" w:rsidRPr="00731AC8" w14:paraId="25C97910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5AEF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R Shannon</w:t>
            </w:r>
          </w:p>
        </w:tc>
      </w:tr>
      <w:tr w:rsidR="00731AC8" w:rsidRPr="00731AC8" w14:paraId="616C94E9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266A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R Richness</w:t>
            </w:r>
          </w:p>
        </w:tc>
      </w:tr>
      <w:tr w:rsidR="00731AC8" w:rsidRPr="00731AC8" w14:paraId="28603457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97C5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R Shannon</w:t>
            </w:r>
          </w:p>
        </w:tc>
      </w:tr>
      <w:tr w:rsidR="00731AC8" w:rsidRPr="00731AC8" w14:paraId="4BD1AF63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A3EF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R Richness</w:t>
            </w:r>
          </w:p>
        </w:tc>
      </w:tr>
      <w:tr w:rsidR="00731AC8" w:rsidRPr="00731AC8" w14:paraId="767FB0B6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3F35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R Evenness</w:t>
            </w:r>
          </w:p>
        </w:tc>
      </w:tr>
      <w:tr w:rsidR="00731AC8" w:rsidRPr="00731AC8" w14:paraId="13246FF8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3BDE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1 Cells</w:t>
            </w:r>
          </w:p>
        </w:tc>
      </w:tr>
      <w:tr w:rsidR="00731AC8" w:rsidRPr="00731AC8" w14:paraId="22E0F419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3909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2 Cells</w:t>
            </w:r>
          </w:p>
        </w:tc>
      </w:tr>
      <w:tr w:rsidR="00731AC8" w:rsidRPr="00731AC8" w14:paraId="68B0853C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373A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17 Cells</w:t>
            </w:r>
          </w:p>
        </w:tc>
      </w:tr>
      <w:tr w:rsidR="00731AC8" w:rsidRPr="00731AC8" w14:paraId="70A7FCCC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2E7B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Cells Memory</w:t>
            </w:r>
          </w:p>
        </w:tc>
      </w:tr>
      <w:tr w:rsidR="00731AC8" w:rsidRPr="00731AC8" w14:paraId="6C4ACEAC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0F53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Cells Naive</w:t>
            </w:r>
          </w:p>
        </w:tc>
      </w:tr>
      <w:tr w:rsidR="00731AC8" w:rsidRPr="00731AC8" w14:paraId="2A78F472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8F81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dritic Cells Activated</w:t>
            </w:r>
          </w:p>
        </w:tc>
      </w:tr>
      <w:tr w:rsidR="00731AC8" w:rsidRPr="00731AC8" w14:paraId="17FC113F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62C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dritic Cells Resting</w:t>
            </w:r>
          </w:p>
        </w:tc>
      </w:tr>
      <w:tr w:rsidR="00731AC8" w:rsidRPr="00731AC8" w14:paraId="56CEFBA6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49B8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inophils</w:t>
            </w:r>
          </w:p>
        </w:tc>
      </w:tr>
      <w:tr w:rsidR="00731AC8" w:rsidRPr="00731AC8" w14:paraId="4DE485BC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E70B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hages M0</w:t>
            </w:r>
          </w:p>
        </w:tc>
      </w:tr>
      <w:tr w:rsidR="00731AC8" w:rsidRPr="00731AC8" w14:paraId="2974EBA6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56FC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hages M1</w:t>
            </w:r>
          </w:p>
        </w:tc>
      </w:tr>
      <w:tr w:rsidR="00731AC8" w:rsidRPr="00731AC8" w14:paraId="4019A6E1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FA94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hages M2</w:t>
            </w:r>
          </w:p>
        </w:tc>
      </w:tr>
      <w:tr w:rsidR="00731AC8" w:rsidRPr="00731AC8" w14:paraId="0136CE99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D889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 Cells Activated</w:t>
            </w:r>
          </w:p>
        </w:tc>
      </w:tr>
      <w:tr w:rsidR="00731AC8" w:rsidRPr="00731AC8" w14:paraId="5D82C66E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7A5B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 Cells Resting</w:t>
            </w:r>
          </w:p>
        </w:tc>
      </w:tr>
      <w:tr w:rsidR="00731AC8" w:rsidRPr="00731AC8" w14:paraId="04874C01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5957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ytes</w:t>
            </w:r>
          </w:p>
        </w:tc>
      </w:tr>
      <w:tr w:rsidR="00731AC8" w:rsidRPr="00731AC8" w14:paraId="7D83FDD7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7D55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s</w:t>
            </w:r>
          </w:p>
        </w:tc>
      </w:tr>
      <w:tr w:rsidR="00731AC8" w:rsidRPr="00731AC8" w14:paraId="73AAD526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2AC0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 Cells Activated</w:t>
            </w:r>
          </w:p>
        </w:tc>
      </w:tr>
      <w:tr w:rsidR="00731AC8" w:rsidRPr="00731AC8" w14:paraId="108C7D96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04FE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K Cells Resting</w:t>
            </w:r>
          </w:p>
        </w:tc>
      </w:tr>
      <w:tr w:rsidR="00731AC8" w:rsidRPr="00731AC8" w14:paraId="29B17498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9F6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 Cells</w:t>
            </w:r>
          </w:p>
        </w:tc>
      </w:tr>
      <w:tr w:rsidR="00731AC8" w:rsidRPr="00731AC8" w14:paraId="0A1E364D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B95F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Cells CD4 Memory Activated</w:t>
            </w:r>
          </w:p>
        </w:tc>
      </w:tr>
      <w:tr w:rsidR="00731AC8" w:rsidRPr="00731AC8" w14:paraId="141AED44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D1B5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Cells CD4 Memory Resting</w:t>
            </w:r>
          </w:p>
        </w:tc>
      </w:tr>
      <w:tr w:rsidR="00731AC8" w:rsidRPr="00731AC8" w14:paraId="5514A27C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FB61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Cells CD4 Naive</w:t>
            </w:r>
          </w:p>
        </w:tc>
      </w:tr>
      <w:tr w:rsidR="00731AC8" w:rsidRPr="00731AC8" w14:paraId="09FC98A3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5E9E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Cells CD8</w:t>
            </w:r>
          </w:p>
        </w:tc>
      </w:tr>
      <w:tr w:rsidR="00731AC8" w:rsidRPr="00731AC8" w14:paraId="34FDDAD6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5266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Cells Follicular Helper</w:t>
            </w:r>
          </w:p>
        </w:tc>
      </w:tr>
      <w:tr w:rsidR="00731AC8" w:rsidRPr="00731AC8" w14:paraId="50A9EE06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1E09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Cells gamma delta</w:t>
            </w:r>
          </w:p>
        </w:tc>
      </w:tr>
      <w:tr w:rsidR="00731AC8" w:rsidRPr="00731AC8" w14:paraId="57A818BA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4335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 Cells Regulatory </w:t>
            </w:r>
            <w:proofErr w:type="spellStart"/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gs</w:t>
            </w:r>
            <w:proofErr w:type="spellEnd"/>
          </w:p>
        </w:tc>
      </w:tr>
      <w:tr w:rsidR="00731AC8" w:rsidRPr="00731AC8" w14:paraId="59895562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748E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cytes</w:t>
            </w:r>
          </w:p>
        </w:tc>
      </w:tr>
      <w:tr w:rsidR="00731AC8" w:rsidRPr="00731AC8" w14:paraId="28C6A32B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7CBA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s</w:t>
            </w:r>
          </w:p>
        </w:tc>
      </w:tr>
      <w:tr w:rsidR="00731AC8" w:rsidRPr="00731AC8" w14:paraId="14480949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79EB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inophils</w:t>
            </w:r>
          </w:p>
        </w:tc>
      </w:tr>
      <w:tr w:rsidR="00731AC8" w:rsidRPr="00731AC8" w14:paraId="488840CA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F1FD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 Cells</w:t>
            </w:r>
          </w:p>
        </w:tc>
      </w:tr>
      <w:tr w:rsidR="00731AC8" w:rsidRPr="00731AC8" w14:paraId="2B2398EA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2F8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dritic Cells</w:t>
            </w:r>
          </w:p>
        </w:tc>
      </w:tr>
      <w:tr w:rsidR="00731AC8" w:rsidRPr="00731AC8" w14:paraId="244849DB" w14:textId="77777777" w:rsidTr="008473B7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142A" w14:textId="77777777" w:rsidR="00731AC8" w:rsidRPr="00731AC8" w:rsidRDefault="00731AC8" w:rsidP="00731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hages</w:t>
            </w:r>
          </w:p>
        </w:tc>
      </w:tr>
    </w:tbl>
    <w:p w14:paraId="26DD13BD" w14:textId="0A5470D5" w:rsidR="007D11BB" w:rsidRDefault="007D11BB">
      <w:pPr>
        <w:rPr>
          <w:rFonts w:ascii="Times New Roman" w:hAnsi="Times New Roman" w:cs="Times New Roman"/>
          <w:sz w:val="24"/>
          <w:szCs w:val="24"/>
        </w:rPr>
      </w:pPr>
    </w:p>
    <w:p w14:paraId="6479609C" w14:textId="4547A042" w:rsidR="00731AC8" w:rsidRPr="007D11BB" w:rsidRDefault="007D11BB" w:rsidP="007D11BB">
      <w:pPr>
        <w:rPr>
          <w:rFonts w:ascii="Times New Roman" w:hAnsi="Times New Roman" w:cs="Times New Roman"/>
          <w:sz w:val="24"/>
          <w:szCs w:val="24"/>
        </w:rPr>
        <w:sectPr w:rsidR="00731AC8" w:rsidRPr="007D11BB" w:rsidSect="00731AC8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D650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 </w:t>
      </w:r>
      <w:r w:rsidR="00D058B8">
        <w:rPr>
          <w:rFonts w:ascii="Times New Roman" w:hAnsi="Times New Roman" w:cs="Times New Roman"/>
          <w:sz w:val="24"/>
          <w:szCs w:val="24"/>
        </w:rPr>
        <w:t xml:space="preserve">Fifty-three </w:t>
      </w:r>
      <w:proofErr w:type="spellStart"/>
      <w:r w:rsidR="00D058B8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mmunogeno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umor microe</w:t>
      </w:r>
      <w:r w:rsidR="00D058B8">
        <w:rPr>
          <w:rFonts w:ascii="Times New Roman" w:hAnsi="Times New Roman" w:cs="Times New Roman"/>
          <w:sz w:val="24"/>
          <w:szCs w:val="24"/>
        </w:rPr>
        <w:t xml:space="preserve">nvironment characteristics of TCGA SKCM patients as provided by </w:t>
      </w:r>
      <w:proofErr w:type="spellStart"/>
      <w:r w:rsidR="00D058B8">
        <w:rPr>
          <w:rFonts w:ascii="Times New Roman" w:hAnsi="Times New Roman" w:cs="Times New Roman"/>
          <w:sz w:val="24"/>
          <w:szCs w:val="24"/>
        </w:rPr>
        <w:t>Thorsson</w:t>
      </w:r>
      <w:proofErr w:type="spellEnd"/>
      <w:r w:rsidR="00D058B8">
        <w:rPr>
          <w:rFonts w:ascii="Times New Roman" w:hAnsi="Times New Roman" w:cs="Times New Roman"/>
          <w:sz w:val="24"/>
          <w:szCs w:val="24"/>
        </w:rPr>
        <w:t xml:space="preserve"> et al.</w:t>
      </w:r>
      <w:r w:rsidR="00915C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9yc3NvbjwvQXV0aG9yPjxZZWFyPjIwMTg8L1llYXI+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==
</w:fldData>
        </w:fldChar>
      </w:r>
      <w:r w:rsidR="00915C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15C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9yc3NvbjwvQXV0aG9yPjxZZWFyPjIwMTg8L1llYXI+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==
</w:fldData>
        </w:fldChar>
      </w:r>
      <w:r w:rsidR="00915C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15CC8">
        <w:rPr>
          <w:rFonts w:ascii="Times New Roman" w:hAnsi="Times New Roman" w:cs="Times New Roman"/>
          <w:sz w:val="24"/>
          <w:szCs w:val="24"/>
        </w:rPr>
      </w:r>
      <w:r w:rsidR="00915CC8">
        <w:rPr>
          <w:rFonts w:ascii="Times New Roman" w:hAnsi="Times New Roman" w:cs="Times New Roman"/>
          <w:sz w:val="24"/>
          <w:szCs w:val="24"/>
        </w:rPr>
        <w:fldChar w:fldCharType="end"/>
      </w:r>
      <w:r w:rsidR="00915CC8">
        <w:rPr>
          <w:rFonts w:ascii="Times New Roman" w:hAnsi="Times New Roman" w:cs="Times New Roman"/>
          <w:sz w:val="24"/>
          <w:szCs w:val="24"/>
        </w:rPr>
      </w:r>
      <w:r w:rsidR="00915CC8">
        <w:rPr>
          <w:rFonts w:ascii="Times New Roman" w:hAnsi="Times New Roman" w:cs="Times New Roman"/>
          <w:sz w:val="24"/>
          <w:szCs w:val="24"/>
        </w:rPr>
        <w:fldChar w:fldCharType="separate"/>
      </w:r>
      <w:r w:rsidR="00915CC8" w:rsidRPr="00915CC8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915CC8">
        <w:rPr>
          <w:rFonts w:ascii="Times New Roman" w:hAnsi="Times New Roman" w:cs="Times New Roman"/>
          <w:sz w:val="24"/>
          <w:szCs w:val="24"/>
        </w:rPr>
        <w:fldChar w:fldCharType="end"/>
      </w:r>
      <w:r w:rsidR="00915CC8">
        <w:rPr>
          <w:rFonts w:ascii="Times New Roman" w:hAnsi="Times New Roman" w:cs="Times New Roman"/>
          <w:sz w:val="24"/>
          <w:szCs w:val="24"/>
        </w:rPr>
        <w:t xml:space="preserve"> </w:t>
      </w:r>
      <w:r w:rsidR="00D058B8">
        <w:rPr>
          <w:rFonts w:ascii="Times New Roman" w:hAnsi="Times New Roman" w:cs="Times New Roman"/>
          <w:sz w:val="24"/>
          <w:szCs w:val="24"/>
        </w:rPr>
        <w:t>evaluated for association with melanoma OS.</w:t>
      </w:r>
    </w:p>
    <w:tbl>
      <w:tblPr>
        <w:tblW w:w="12690" w:type="dxa"/>
        <w:tblLook w:val="04A0" w:firstRow="1" w:lastRow="0" w:firstColumn="1" w:lastColumn="0" w:noHBand="0" w:noVBand="1"/>
      </w:tblPr>
      <w:tblGrid>
        <w:gridCol w:w="4320"/>
        <w:gridCol w:w="1350"/>
        <w:gridCol w:w="1566"/>
        <w:gridCol w:w="1494"/>
        <w:gridCol w:w="2006"/>
        <w:gridCol w:w="1954"/>
      </w:tblGrid>
      <w:tr w:rsidR="00D4551C" w:rsidRPr="00D4551C" w14:paraId="43B98DAC" w14:textId="77777777" w:rsidTr="00F70A2E">
        <w:trPr>
          <w:trHeight w:val="668"/>
        </w:trPr>
        <w:tc>
          <w:tcPr>
            <w:tcW w:w="43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B8B0BA" w14:textId="77777777" w:rsidR="00D4551C" w:rsidRPr="00D4551C" w:rsidRDefault="00D4551C" w:rsidP="00D4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9B8C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cover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2ABD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lidation 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8F8B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idation 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9D23" w14:textId="63F06E01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Population</w:t>
            </w:r>
            <w:r w:rsidR="00ED0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eta)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6CC3927" w14:textId="38728085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ssociation with </w:t>
            </w:r>
            <w:r w:rsidR="008F5431"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vival</w:t>
            </w: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 </w:t>
            </w:r>
            <w:r w:rsidR="00ED0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</w:t>
            </w:r>
            <w:r w:rsidR="00C52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P)</w:t>
            </w:r>
          </w:p>
        </w:tc>
      </w:tr>
      <w:tr w:rsidR="00D4551C" w:rsidRPr="00D4551C" w14:paraId="3D8D8AA2" w14:textId="77777777" w:rsidTr="00F70A2E">
        <w:trPr>
          <w:trHeight w:val="350"/>
        </w:trPr>
        <w:tc>
          <w:tcPr>
            <w:tcW w:w="43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07CC6AB" w14:textId="77777777" w:rsidR="00D4551C" w:rsidRPr="00D4551C" w:rsidRDefault="00D4551C" w:rsidP="00D455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E5708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139)</w:t>
            </w:r>
          </w:p>
        </w:tc>
        <w:tc>
          <w:tcPr>
            <w:tcW w:w="15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D7745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70)</w:t>
            </w:r>
          </w:p>
        </w:tc>
        <w:tc>
          <w:tcPr>
            <w:tcW w:w="14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4FBB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69)</w:t>
            </w:r>
          </w:p>
        </w:tc>
        <w:tc>
          <w:tcPr>
            <w:tcW w:w="20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20A595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278)</w:t>
            </w:r>
          </w:p>
        </w:tc>
        <w:tc>
          <w:tcPr>
            <w:tcW w:w="195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E7D074B" w14:textId="77777777" w:rsidR="00D4551C" w:rsidRPr="00D4551C" w:rsidRDefault="00D4551C" w:rsidP="00D4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4551C" w:rsidRPr="00D4551C" w14:paraId="6668D647" w14:textId="77777777" w:rsidTr="00F70A2E">
        <w:trPr>
          <w:trHeight w:val="35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4024" w14:textId="77777777" w:rsidR="00D4551C" w:rsidRPr="00D4551C" w:rsidRDefault="00D4551C" w:rsidP="00D4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at diagnosis (media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965F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8690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2A2A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5DA9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CC0E" w14:textId="4B2950C9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  <w:r w:rsidR="00ED0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05</w:t>
            </w:r>
          </w:p>
        </w:tc>
      </w:tr>
      <w:tr w:rsidR="00D4551C" w:rsidRPr="00D4551C" w14:paraId="6D649FB8" w14:textId="77777777" w:rsidTr="00F70A2E">
        <w:trPr>
          <w:trHeight w:val="33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4D8A" w14:textId="77777777" w:rsidR="00D4551C" w:rsidRPr="00D4551C" w:rsidRDefault="00D4551C" w:rsidP="00D4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 (number of mal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889D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64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D4F1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62.9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D639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68.1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3D25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 (65.1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98C6" w14:textId="7B1C5BEF" w:rsidR="00D4551C" w:rsidRPr="00D4551C" w:rsidRDefault="006C3A61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551C"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 w:rsidR="00ED0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551C" w:rsidRPr="00D4551C" w14:paraId="0E1BEE50" w14:textId="77777777" w:rsidTr="00F70A2E">
        <w:trPr>
          <w:trHeight w:val="33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5419" w14:textId="77777777" w:rsidR="00D4551C" w:rsidRPr="00D4551C" w:rsidRDefault="00D4551C" w:rsidP="00D4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1F78" w14:textId="77777777" w:rsidR="00D4551C" w:rsidRPr="00D4551C" w:rsidRDefault="00D4551C" w:rsidP="00D4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703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8E75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D31B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79EB" w14:textId="2FCE65E8" w:rsidR="00D4551C" w:rsidRPr="00D4551C" w:rsidRDefault="00ED005B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  <w:r w:rsidR="00D4551C"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03</w:t>
            </w:r>
          </w:p>
        </w:tc>
      </w:tr>
      <w:tr w:rsidR="00D4551C" w:rsidRPr="00D4551C" w14:paraId="33411BA5" w14:textId="77777777" w:rsidTr="00F70A2E">
        <w:trPr>
          <w:trHeight w:val="33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208B" w14:textId="77777777" w:rsidR="00D4551C" w:rsidRPr="00D4551C" w:rsidRDefault="00D4551C" w:rsidP="00D4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Loc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6F27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41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1246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57.1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B882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57.1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2C18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 (49.3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5888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551C" w:rsidRPr="00D4551C" w14:paraId="0A9C5C14" w14:textId="77777777" w:rsidTr="00F70A2E">
        <w:trPr>
          <w:trHeight w:val="33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524B" w14:textId="77777777" w:rsidR="00D4551C" w:rsidRPr="00D4551C" w:rsidRDefault="00D4551C" w:rsidP="00D4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Regional/advanc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0C7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(59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C3F5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42.9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7CF8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42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36AB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 (50.7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32A2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551C" w:rsidRPr="00D4551C" w14:paraId="269B431D" w14:textId="77777777" w:rsidTr="00F70A2E">
        <w:trPr>
          <w:trHeight w:val="33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1C0C" w14:textId="77777777" w:rsidR="00D4551C" w:rsidRPr="00D4551C" w:rsidRDefault="00D4551C" w:rsidP="00D4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 recei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B55A" w14:textId="77777777" w:rsidR="00D4551C" w:rsidRPr="00D4551C" w:rsidRDefault="00D4551C" w:rsidP="00D4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11FD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FE02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9088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8A58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551C" w:rsidRPr="00D4551C" w14:paraId="25BAB979" w14:textId="77777777" w:rsidTr="00F70A2E">
        <w:trPr>
          <w:trHeight w:val="33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6DA7" w14:textId="77777777" w:rsidR="00D4551C" w:rsidRPr="00D4551C" w:rsidRDefault="00D4551C" w:rsidP="00D4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Patients treated with radi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6965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30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3DB5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40.0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FF73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20.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CF8B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30.6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EF7F" w14:textId="71F5BB39" w:rsidR="00D4551C" w:rsidRPr="00D4551C" w:rsidRDefault="006C3A61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551C"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D0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D4551C" w:rsidRPr="00D4551C" w14:paraId="2EC6B34D" w14:textId="77777777" w:rsidTr="00F70A2E">
        <w:trPr>
          <w:trHeight w:val="33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24BD" w14:textId="77777777" w:rsidR="00D4551C" w:rsidRPr="00D4551C" w:rsidRDefault="00D4551C" w:rsidP="00D45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Patients treated with BRAF/</w:t>
            </w:r>
            <w:proofErr w:type="spellStart"/>
            <w:r w:rsidRPr="00D4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K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089B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E0A7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1EF1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4.4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C6D6" w14:textId="77777777" w:rsidR="00D4551C" w:rsidRPr="00D4551C" w:rsidRDefault="00D4551C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.9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DDEE" w14:textId="57DD4D20" w:rsidR="00D4551C" w:rsidRPr="00D4551C" w:rsidRDefault="006C3A61" w:rsidP="00D45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551C" w:rsidRPr="00D4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D0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</w:tbl>
    <w:p w14:paraId="54EC40B2" w14:textId="77777777" w:rsidR="00D4551C" w:rsidRDefault="00D4551C" w:rsidP="00B535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E220BA" w14:textId="67DBCAEE" w:rsidR="004558D4" w:rsidRDefault="009B02F7" w:rsidP="00B535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54D">
        <w:rPr>
          <w:rFonts w:ascii="Times New Roman" w:hAnsi="Times New Roman" w:cs="Times New Roman"/>
          <w:sz w:val="24"/>
          <w:szCs w:val="24"/>
        </w:rPr>
        <w:t xml:space="preserve">Table </w:t>
      </w:r>
      <w:r w:rsidR="003D650F" w:rsidRPr="0029554D">
        <w:rPr>
          <w:rFonts w:ascii="Times New Roman" w:hAnsi="Times New Roman" w:cs="Times New Roman"/>
          <w:sz w:val="24"/>
          <w:szCs w:val="24"/>
        </w:rPr>
        <w:t>S</w:t>
      </w:r>
      <w:r w:rsidRPr="0029554D">
        <w:rPr>
          <w:rFonts w:ascii="Times New Roman" w:hAnsi="Times New Roman" w:cs="Times New Roman"/>
          <w:sz w:val="24"/>
          <w:szCs w:val="24"/>
        </w:rPr>
        <w:t>2</w:t>
      </w:r>
      <w:r w:rsidR="00B5359A" w:rsidRPr="0029554D">
        <w:rPr>
          <w:rFonts w:ascii="Times New Roman" w:hAnsi="Times New Roman" w:cs="Times New Roman"/>
          <w:sz w:val="24"/>
          <w:szCs w:val="24"/>
        </w:rPr>
        <w:t xml:space="preserve">. Patient characteristics </w:t>
      </w:r>
      <w:r w:rsidR="0029554D" w:rsidRPr="0029554D">
        <w:rPr>
          <w:rFonts w:ascii="Times New Roman" w:hAnsi="Times New Roman" w:cs="Times New Roman"/>
          <w:sz w:val="24"/>
          <w:szCs w:val="24"/>
        </w:rPr>
        <w:t xml:space="preserve">in the </w:t>
      </w:r>
      <w:r w:rsidR="00D4551C" w:rsidRPr="0029554D">
        <w:rPr>
          <w:rFonts w:ascii="Times New Roman" w:hAnsi="Times New Roman" w:cs="Times New Roman"/>
          <w:sz w:val="24"/>
          <w:szCs w:val="24"/>
        </w:rPr>
        <w:t xml:space="preserve">study population including the breakdown of the patients in the </w:t>
      </w:r>
      <w:r w:rsidR="0029554D" w:rsidRPr="0029554D">
        <w:rPr>
          <w:rFonts w:ascii="Times New Roman" w:hAnsi="Times New Roman" w:cs="Times New Roman"/>
          <w:sz w:val="24"/>
          <w:szCs w:val="24"/>
        </w:rPr>
        <w:t>D</w:t>
      </w:r>
      <w:r w:rsidR="00B5359A" w:rsidRPr="0029554D">
        <w:rPr>
          <w:rFonts w:ascii="Times New Roman" w:hAnsi="Times New Roman" w:cs="Times New Roman"/>
          <w:sz w:val="24"/>
          <w:szCs w:val="24"/>
        </w:rPr>
        <w:t>iscovery</w:t>
      </w:r>
      <w:r w:rsidR="00D4551C" w:rsidRPr="0029554D">
        <w:rPr>
          <w:rFonts w:ascii="Times New Roman" w:hAnsi="Times New Roman" w:cs="Times New Roman"/>
          <w:sz w:val="24"/>
          <w:szCs w:val="24"/>
        </w:rPr>
        <w:t>,</w:t>
      </w:r>
      <w:r w:rsidR="00B5359A" w:rsidRPr="0029554D">
        <w:rPr>
          <w:rFonts w:ascii="Times New Roman" w:hAnsi="Times New Roman" w:cs="Times New Roman"/>
          <w:sz w:val="24"/>
          <w:szCs w:val="24"/>
        </w:rPr>
        <w:t xml:space="preserve"> </w:t>
      </w:r>
      <w:r w:rsidR="0029554D" w:rsidRPr="0029554D">
        <w:rPr>
          <w:rFonts w:ascii="Times New Roman" w:hAnsi="Times New Roman" w:cs="Times New Roman"/>
          <w:sz w:val="24"/>
          <w:szCs w:val="24"/>
        </w:rPr>
        <w:t>V</w:t>
      </w:r>
      <w:r w:rsidR="00B5359A" w:rsidRPr="0029554D">
        <w:rPr>
          <w:rFonts w:ascii="Times New Roman" w:hAnsi="Times New Roman" w:cs="Times New Roman"/>
          <w:sz w:val="24"/>
          <w:szCs w:val="24"/>
        </w:rPr>
        <w:t>alidation</w:t>
      </w:r>
      <w:r w:rsidR="00D4551C" w:rsidRPr="0029554D">
        <w:rPr>
          <w:rFonts w:ascii="Times New Roman" w:hAnsi="Times New Roman" w:cs="Times New Roman"/>
          <w:sz w:val="24"/>
          <w:szCs w:val="24"/>
        </w:rPr>
        <w:t xml:space="preserve"> 1 and </w:t>
      </w:r>
      <w:r w:rsidR="0029554D" w:rsidRPr="0029554D">
        <w:rPr>
          <w:rFonts w:ascii="Times New Roman" w:hAnsi="Times New Roman" w:cs="Times New Roman"/>
          <w:sz w:val="24"/>
          <w:szCs w:val="24"/>
        </w:rPr>
        <w:t>V</w:t>
      </w:r>
      <w:r w:rsidR="00D4551C" w:rsidRPr="0029554D">
        <w:rPr>
          <w:rFonts w:ascii="Times New Roman" w:hAnsi="Times New Roman" w:cs="Times New Roman"/>
          <w:sz w:val="24"/>
          <w:szCs w:val="24"/>
        </w:rPr>
        <w:t>alidation 2 groups</w:t>
      </w:r>
      <w:r w:rsidR="00B5359A" w:rsidRPr="0029554D">
        <w:rPr>
          <w:rFonts w:ascii="Times New Roman" w:hAnsi="Times New Roman" w:cs="Times New Roman"/>
          <w:sz w:val="24"/>
          <w:szCs w:val="24"/>
        </w:rPr>
        <w:t>. Age at diagnosis</w:t>
      </w:r>
      <w:r w:rsidR="007F5DAF" w:rsidRPr="0029554D">
        <w:rPr>
          <w:rFonts w:ascii="Times New Roman" w:hAnsi="Times New Roman" w:cs="Times New Roman"/>
          <w:sz w:val="24"/>
          <w:szCs w:val="24"/>
        </w:rPr>
        <w:t xml:space="preserve"> </w:t>
      </w:r>
      <w:r w:rsidR="00D4551C" w:rsidRPr="0029554D">
        <w:rPr>
          <w:rFonts w:ascii="Times New Roman" w:hAnsi="Times New Roman" w:cs="Times New Roman"/>
          <w:sz w:val="24"/>
          <w:szCs w:val="24"/>
        </w:rPr>
        <w:t>is given by its</w:t>
      </w:r>
      <w:r w:rsidR="00B5359A" w:rsidRPr="0029554D">
        <w:rPr>
          <w:rFonts w:ascii="Times New Roman" w:hAnsi="Times New Roman" w:cs="Times New Roman"/>
          <w:sz w:val="24"/>
          <w:szCs w:val="24"/>
        </w:rPr>
        <w:t xml:space="preserve"> median value.</w:t>
      </w:r>
      <w:r w:rsidR="00D4551C" w:rsidRPr="0029554D">
        <w:rPr>
          <w:rFonts w:ascii="Times New Roman" w:hAnsi="Times New Roman" w:cs="Times New Roman"/>
          <w:sz w:val="24"/>
          <w:szCs w:val="24"/>
        </w:rPr>
        <w:t xml:space="preserve"> Univariate Cox PH was used to calculate the association of </w:t>
      </w:r>
      <w:r w:rsidR="0029554D" w:rsidRPr="0029554D">
        <w:rPr>
          <w:rFonts w:ascii="Times New Roman" w:hAnsi="Times New Roman" w:cs="Times New Roman"/>
          <w:sz w:val="24"/>
          <w:szCs w:val="24"/>
        </w:rPr>
        <w:t>p</w:t>
      </w:r>
      <w:r w:rsidR="00D4551C" w:rsidRPr="0029554D">
        <w:rPr>
          <w:rFonts w:ascii="Times New Roman" w:hAnsi="Times New Roman" w:cs="Times New Roman"/>
          <w:sz w:val="24"/>
          <w:szCs w:val="24"/>
        </w:rPr>
        <w:t>atient characteristics with OS.</w:t>
      </w:r>
    </w:p>
    <w:p w14:paraId="0023BD45" w14:textId="77777777" w:rsidR="004558D4" w:rsidRDefault="004558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3722" w:type="dxa"/>
        <w:tblLayout w:type="fixed"/>
        <w:tblLook w:val="04A0" w:firstRow="1" w:lastRow="0" w:firstColumn="1" w:lastColumn="0" w:noHBand="0" w:noVBand="1"/>
      </w:tblPr>
      <w:tblGrid>
        <w:gridCol w:w="1383"/>
        <w:gridCol w:w="1752"/>
        <w:gridCol w:w="1198"/>
        <w:gridCol w:w="1967"/>
        <w:gridCol w:w="270"/>
        <w:gridCol w:w="1170"/>
        <w:gridCol w:w="2340"/>
        <w:gridCol w:w="270"/>
        <w:gridCol w:w="1170"/>
        <w:gridCol w:w="2202"/>
      </w:tblGrid>
      <w:tr w:rsidR="0022034E" w:rsidRPr="00E7728A" w14:paraId="31F5BC5F" w14:textId="77777777" w:rsidTr="0022034E">
        <w:trPr>
          <w:trHeight w:val="26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0D741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EB5C0" w14:textId="77777777" w:rsidR="00E7728A" w:rsidRPr="00E7728A" w:rsidRDefault="00E7728A" w:rsidP="00E77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2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BF581F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covery (N = 13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48124" w14:textId="77777777" w:rsidR="00E7728A" w:rsidRPr="00E7728A" w:rsidRDefault="00E7728A" w:rsidP="00E77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FB20C9" w14:textId="05A5A668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lidation 1 (N = </w:t>
            </w:r>
            <w:r w:rsidR="0086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5AFA3" w14:textId="77777777" w:rsidR="00E7728A" w:rsidRPr="00E7728A" w:rsidRDefault="00E7728A" w:rsidP="00E77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2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CFDA48" w14:textId="5F7547AD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led (Discovery + Validation 1) (N = 209)</w:t>
            </w:r>
          </w:p>
        </w:tc>
      </w:tr>
      <w:tr w:rsidR="00E7728A" w:rsidRPr="00E7728A" w14:paraId="6ED2A733" w14:textId="77777777" w:rsidTr="0022034E">
        <w:trPr>
          <w:trHeight w:val="268"/>
        </w:trPr>
        <w:tc>
          <w:tcPr>
            <w:tcW w:w="13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8558A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65E7B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&lt; Threshold</w:t>
            </w:r>
          </w:p>
        </w:tc>
        <w:tc>
          <w:tcPr>
            <w:tcW w:w="11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37C3C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1E4B0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0CEF414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66953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3689F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0C182F1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C90F9A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2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83554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</w:tr>
      <w:tr w:rsidR="00E7728A" w:rsidRPr="00E7728A" w14:paraId="1DCBCEBB" w14:textId="77777777" w:rsidTr="0022034E">
        <w:trPr>
          <w:trHeight w:val="26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54342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5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1F041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3.7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A6B6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E-04</w:t>
            </w:r>
          </w:p>
        </w:tc>
        <w:tc>
          <w:tcPr>
            <w:tcW w:w="196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5753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 (1.74 - 6.8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508BB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CD842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12C27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9547" w14:textId="77777777" w:rsidR="00E7728A" w:rsidRPr="00E7728A" w:rsidRDefault="00E7728A" w:rsidP="00E77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2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6BF14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D2687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7728A" w:rsidRPr="00E7728A" w14:paraId="4B1641D7" w14:textId="77777777" w:rsidTr="0022034E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68C90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B45BC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 (21.6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EF378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84E-0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F28F3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50 (1.93 - 6.3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2AA66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E6C5" w14:textId="06B30543" w:rsidR="00E7728A" w:rsidRPr="00E7728A" w:rsidRDefault="00927066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7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4EAA1" w14:textId="6369ADC1" w:rsidR="00E7728A" w:rsidRPr="00E7728A" w:rsidRDefault="00E7728A" w:rsidP="003B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</w:t>
            </w:r>
            <w:r w:rsidR="00927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</w:t>
            </w: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</w:t>
            </w:r>
            <w:r w:rsidR="00927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</w:t>
            </w: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 </w:t>
            </w:r>
            <w:r w:rsidR="00927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01</w:t>
            </w: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A253D" w14:textId="77777777" w:rsidR="00E7728A" w:rsidRPr="00E7728A" w:rsidRDefault="00E7728A" w:rsidP="00E77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2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36DA7" w14:textId="0E04D4C8" w:rsidR="00E7728A" w:rsidRPr="00E7728A" w:rsidRDefault="00927066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60E-05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26700" w14:textId="55F6ACB1" w:rsidR="00E7728A" w:rsidRPr="00E7728A" w:rsidRDefault="00E7728A" w:rsidP="003B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</w:t>
            </w:r>
            <w:r w:rsidR="00927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</w:t>
            </w: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1.</w:t>
            </w:r>
            <w:r w:rsidR="00927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</w:t>
            </w: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 </w:t>
            </w:r>
            <w:r w:rsidR="00927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23</w:t>
            </w: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7728A" w:rsidRPr="00E7728A" w14:paraId="0E022090" w14:textId="77777777" w:rsidTr="0022034E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8C2F4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BC90F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27.3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D03B1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E-0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35C78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 (1.47 - 4.4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F1FCA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7690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8634F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7DE1" w14:textId="77777777" w:rsidR="00E7728A" w:rsidRPr="00E7728A" w:rsidRDefault="00E7728A" w:rsidP="00E77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2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7F2B5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6FF03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7728A" w:rsidRPr="00E7728A" w14:paraId="12D67AF1" w14:textId="77777777" w:rsidTr="0022034E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7DB34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17C7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33.8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A2ED8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E-0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4077B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 (1.12 - 3.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FF2EB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6F72A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4DF45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6522D" w14:textId="77777777" w:rsidR="00E7728A" w:rsidRPr="00E7728A" w:rsidRDefault="00E7728A" w:rsidP="00E77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2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B68C8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F91BC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7728A" w:rsidRPr="00E7728A" w14:paraId="205692B6" w14:textId="77777777" w:rsidTr="0022034E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73861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D05B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37.4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1B36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-0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8AC87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 (1.12 - 3.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F7C95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02D2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80FF3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8D012" w14:textId="77777777" w:rsidR="00E7728A" w:rsidRPr="00E7728A" w:rsidRDefault="00E7728A" w:rsidP="00E77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2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0082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73705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7728A" w:rsidRPr="00E7728A" w14:paraId="0E0B8563" w14:textId="77777777" w:rsidTr="0022034E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70611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08BA0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41.7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93D9C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E-0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D6442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 (1.2 - 3.4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C28F8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C88A3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2A72F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4AB56" w14:textId="77777777" w:rsidR="00E7728A" w:rsidRPr="00E7728A" w:rsidRDefault="00E7728A" w:rsidP="00E77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2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DE65A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AB196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7728A" w:rsidRPr="00E7728A" w14:paraId="680FF43F" w14:textId="77777777" w:rsidTr="0022034E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8DBC9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B065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50.4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FEEA1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E-0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26B74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 (0.97 – 2.7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14098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DFEF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6B011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D204A" w14:textId="77777777" w:rsidR="00E7728A" w:rsidRPr="00E7728A" w:rsidRDefault="00E7728A" w:rsidP="00E77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2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CA5DB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38207" w14:textId="77777777" w:rsidR="00E7728A" w:rsidRPr="00E7728A" w:rsidRDefault="00E7728A" w:rsidP="00E77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876201D" w14:textId="77777777" w:rsidR="00E7728A" w:rsidRDefault="00E7728A" w:rsidP="00DD04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5F3FE6" w14:textId="76050D2F" w:rsidR="00DD0460" w:rsidRPr="000D11EE" w:rsidRDefault="00A50C0F" w:rsidP="00DD04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11EE">
        <w:rPr>
          <w:rFonts w:ascii="Times New Roman" w:hAnsi="Times New Roman" w:cs="Times New Roman"/>
          <w:sz w:val="24"/>
          <w:szCs w:val="24"/>
        </w:rPr>
        <w:t>Table</w:t>
      </w:r>
      <w:r w:rsidR="00DD0460" w:rsidRPr="000D11EE">
        <w:rPr>
          <w:rFonts w:ascii="Times New Roman" w:hAnsi="Times New Roman" w:cs="Times New Roman"/>
          <w:sz w:val="24"/>
          <w:szCs w:val="24"/>
        </w:rPr>
        <w:t xml:space="preserve"> </w:t>
      </w:r>
      <w:r w:rsidR="003D650F">
        <w:rPr>
          <w:rFonts w:ascii="Times New Roman" w:hAnsi="Times New Roman" w:cs="Times New Roman"/>
          <w:sz w:val="24"/>
          <w:szCs w:val="24"/>
        </w:rPr>
        <w:t>S</w:t>
      </w:r>
      <w:r w:rsidR="009B02F7">
        <w:rPr>
          <w:rFonts w:ascii="Times New Roman" w:hAnsi="Times New Roman" w:cs="Times New Roman"/>
          <w:sz w:val="24"/>
          <w:szCs w:val="24"/>
        </w:rPr>
        <w:t>3</w:t>
      </w:r>
      <w:r w:rsidR="00DD0460" w:rsidRPr="000D11EE">
        <w:rPr>
          <w:rFonts w:ascii="Times New Roman" w:hAnsi="Times New Roman" w:cs="Times New Roman"/>
          <w:sz w:val="24"/>
          <w:szCs w:val="24"/>
        </w:rPr>
        <w:t>. The different thresholds of the number of neo-epitopes derived from TMB, using a POLYSOLVER/</w:t>
      </w:r>
      <w:proofErr w:type="spellStart"/>
      <w:r w:rsidR="00DD0460" w:rsidRPr="000D11EE">
        <w:rPr>
          <w:rFonts w:ascii="Times New Roman" w:hAnsi="Times New Roman" w:cs="Times New Roman"/>
          <w:sz w:val="24"/>
          <w:szCs w:val="24"/>
        </w:rPr>
        <w:t>netMHC</w:t>
      </w:r>
      <w:proofErr w:type="spellEnd"/>
      <w:r w:rsidR="00DD0460" w:rsidRPr="000D11EE">
        <w:rPr>
          <w:rFonts w:ascii="Times New Roman" w:hAnsi="Times New Roman" w:cs="Times New Roman"/>
          <w:sz w:val="24"/>
          <w:szCs w:val="24"/>
        </w:rPr>
        <w:t xml:space="preserve"> pipeline, defining high and low NB, and the corresponding number of low NB patients per each threshold (N &lt; Threshold) in the discovery phase. The </w:t>
      </w:r>
      <w:r w:rsidR="00D74926">
        <w:rPr>
          <w:rFonts w:ascii="Times New Roman" w:hAnsi="Times New Roman" w:cs="Times New Roman"/>
          <w:sz w:val="24"/>
          <w:szCs w:val="24"/>
        </w:rPr>
        <w:t xml:space="preserve">Wald </w:t>
      </w:r>
      <w:r w:rsidR="00DD0460" w:rsidRPr="000D11EE">
        <w:rPr>
          <w:rFonts w:ascii="Times New Roman" w:hAnsi="Times New Roman" w:cs="Times New Roman"/>
          <w:sz w:val="24"/>
          <w:szCs w:val="24"/>
        </w:rPr>
        <w:t>p-values (P), hazard ratios and associated 95% confidence intervals (HR 95% CI) for each threshold in the discovery phase were derived from univariate Cox PH models. The 50 NB threshold (bolded), with the most significant p-value, was moved forward to the validation stage</w:t>
      </w:r>
      <w:r w:rsidR="005F0EEC">
        <w:rPr>
          <w:rFonts w:ascii="Times New Roman" w:hAnsi="Times New Roman" w:cs="Times New Roman"/>
          <w:sz w:val="24"/>
          <w:szCs w:val="24"/>
        </w:rPr>
        <w:t xml:space="preserve"> 1</w:t>
      </w:r>
      <w:r w:rsidR="00DD0460" w:rsidRPr="000D11EE">
        <w:rPr>
          <w:rFonts w:ascii="Times New Roman" w:hAnsi="Times New Roman" w:cs="Times New Roman"/>
          <w:sz w:val="24"/>
          <w:szCs w:val="24"/>
        </w:rPr>
        <w:t xml:space="preserve">. The </w:t>
      </w:r>
      <w:r w:rsidR="00F647F4">
        <w:rPr>
          <w:rFonts w:ascii="Times New Roman" w:hAnsi="Times New Roman" w:cs="Times New Roman"/>
          <w:sz w:val="24"/>
          <w:szCs w:val="24"/>
        </w:rPr>
        <w:t xml:space="preserve">Wald </w:t>
      </w:r>
      <w:r w:rsidR="00DD0460" w:rsidRPr="000D11EE">
        <w:rPr>
          <w:rFonts w:ascii="Times New Roman" w:hAnsi="Times New Roman" w:cs="Times New Roman"/>
          <w:sz w:val="24"/>
          <w:szCs w:val="24"/>
        </w:rPr>
        <w:t>p-value (P) from the univariate Cox PH analysis at the validation stage are also included, along with the associated hazard ratio and 95% confidence interval (HR 95% CI). The final two columns give the</w:t>
      </w:r>
      <w:r w:rsidR="00F647F4">
        <w:rPr>
          <w:rFonts w:ascii="Times New Roman" w:hAnsi="Times New Roman" w:cs="Times New Roman"/>
          <w:sz w:val="24"/>
          <w:szCs w:val="24"/>
        </w:rPr>
        <w:t xml:space="preserve"> Wald</w:t>
      </w:r>
      <w:r w:rsidR="00DD0460" w:rsidRPr="000D11EE">
        <w:rPr>
          <w:rFonts w:ascii="Times New Roman" w:hAnsi="Times New Roman" w:cs="Times New Roman"/>
          <w:sz w:val="24"/>
          <w:szCs w:val="24"/>
        </w:rPr>
        <w:t xml:space="preserve"> p-value (P) for the </w:t>
      </w:r>
      <w:r w:rsidR="005F0EEC">
        <w:rPr>
          <w:rFonts w:ascii="Times New Roman" w:hAnsi="Times New Roman" w:cs="Times New Roman"/>
          <w:sz w:val="24"/>
          <w:szCs w:val="24"/>
        </w:rPr>
        <w:t xml:space="preserve">pooled-analysis of both the discovery and validation </w:t>
      </w:r>
      <w:r w:rsidR="00DD0460" w:rsidRPr="000D11EE">
        <w:rPr>
          <w:rFonts w:ascii="Times New Roman" w:hAnsi="Times New Roman" w:cs="Times New Roman"/>
          <w:sz w:val="24"/>
          <w:szCs w:val="24"/>
        </w:rPr>
        <w:t>population, with accompanying hazard ratio and 95% confidence interval (HR 95% CI) from a univariate Cox PH model.</w:t>
      </w:r>
    </w:p>
    <w:p w14:paraId="156573A9" w14:textId="6C0DA1B3" w:rsidR="00B5359A" w:rsidRPr="000D11EE" w:rsidRDefault="00B5359A" w:rsidP="00B5359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5359A" w:rsidRPr="000D11EE" w:rsidSect="00B535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3360"/>
        <w:gridCol w:w="1320"/>
        <w:gridCol w:w="1320"/>
      </w:tblGrid>
      <w:tr w:rsidR="00966C63" w:rsidRPr="000D11EE" w14:paraId="11BD1E61" w14:textId="77777777" w:rsidTr="0076302E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61E38" w14:textId="77777777" w:rsidR="00966C63" w:rsidRPr="000D11EE" w:rsidRDefault="00966C63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ovariate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20E88" w14:textId="77777777" w:rsidR="00966C63" w:rsidRPr="000D11EE" w:rsidRDefault="00966C63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ho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43620" w14:textId="77777777" w:rsidR="00966C63" w:rsidRPr="000D11EE" w:rsidRDefault="00966C63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966C63" w:rsidRPr="000D11EE" w14:paraId="435CD446" w14:textId="77777777" w:rsidTr="00B0616F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31DEC" w14:textId="2ECCD45D" w:rsidR="00966C63" w:rsidRPr="002D236D" w:rsidRDefault="00B0616F" w:rsidP="00966C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23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A06D" w14:textId="5D3F298C" w:rsidR="00966C63" w:rsidRPr="00B0616F" w:rsidRDefault="006C3A61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0616F" w:rsidRPr="00B0616F"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  <w:r w:rsidR="00B061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708E" w14:textId="27543187" w:rsidR="00966C63" w:rsidRPr="00B0616F" w:rsidRDefault="006C3A61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0616F" w:rsidRPr="00B0616F">
              <w:rPr>
                <w:rFonts w:ascii="Times New Roman" w:hAnsi="Times New Roman" w:cs="Times New Roman"/>
                <w:sz w:val="24"/>
                <w:szCs w:val="24"/>
              </w:rPr>
              <w:t>.5085</w:t>
            </w:r>
          </w:p>
        </w:tc>
      </w:tr>
      <w:tr w:rsidR="00B0616F" w:rsidRPr="000D11EE" w14:paraId="0F5E1BB6" w14:textId="77777777" w:rsidTr="00B0616F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4F5B" w14:textId="757CD95D" w:rsidR="00B0616F" w:rsidRPr="002D236D" w:rsidRDefault="00B0616F" w:rsidP="00B061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23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ge (regional</w:t>
            </w:r>
            <w:r w:rsidR="00731AC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2D23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vanced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92C4E" w14:textId="7C9E825C" w:rsidR="00B0616F" w:rsidRPr="00B0616F" w:rsidRDefault="00B0616F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1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C3A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0616F">
              <w:rPr>
                <w:rFonts w:ascii="Times New Roman" w:hAnsi="Times New Roman" w:cs="Times New Roman"/>
                <w:sz w:val="24"/>
                <w:szCs w:val="24"/>
              </w:rPr>
              <w:t>.14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626F" w14:textId="286F10DB" w:rsidR="00B0616F" w:rsidRPr="00B0616F" w:rsidRDefault="006C3A61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0616F" w:rsidRPr="00B0616F">
              <w:rPr>
                <w:rFonts w:ascii="Times New Roman" w:hAnsi="Times New Roman" w:cs="Times New Roman"/>
                <w:sz w:val="24"/>
                <w:szCs w:val="24"/>
              </w:rPr>
              <w:t>.1161</w:t>
            </w:r>
          </w:p>
        </w:tc>
      </w:tr>
      <w:tr w:rsidR="00B0616F" w:rsidRPr="000D11EE" w14:paraId="140E9333" w14:textId="77777777" w:rsidTr="00B0616F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9DF00" w14:textId="4FF99A77" w:rsidR="00B0616F" w:rsidRPr="002D236D" w:rsidRDefault="00B0616F" w:rsidP="00B061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23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MB (low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BA3A" w14:textId="173EB3CB" w:rsidR="00B0616F" w:rsidRPr="00B0616F" w:rsidRDefault="006C3A61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0616F" w:rsidRPr="00B06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F187" w14:textId="1B6999C2" w:rsidR="00B0616F" w:rsidRPr="00B0616F" w:rsidRDefault="006C3A61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0616F" w:rsidRPr="00B06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488</w:t>
            </w:r>
          </w:p>
        </w:tc>
      </w:tr>
      <w:tr w:rsidR="00B0616F" w:rsidRPr="000D11EE" w14:paraId="2D8381E2" w14:textId="77777777" w:rsidTr="00B0616F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1C620" w14:textId="2DB55FB2" w:rsidR="00B0616F" w:rsidRPr="002D236D" w:rsidRDefault="00B0616F" w:rsidP="00B061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236D">
              <w:rPr>
                <w:rFonts w:ascii="Times New Roman" w:hAnsi="Times New Roman" w:cs="Times New Roman"/>
                <w:sz w:val="24"/>
                <w:szCs w:val="24"/>
              </w:rPr>
              <w:t>Interferon-</w:t>
            </w:r>
            <w:r w:rsidR="00731AC8" w:rsidRPr="00731AC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γ</w:t>
            </w:r>
            <w:r w:rsidRPr="002D236D">
              <w:rPr>
                <w:rFonts w:ascii="Times New Roman" w:hAnsi="Times New Roman" w:cs="Times New Roman"/>
                <w:sz w:val="24"/>
                <w:szCs w:val="24"/>
              </w:rPr>
              <w:t xml:space="preserve"> respon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A6EC0" w14:textId="1A56B528" w:rsidR="00B0616F" w:rsidRPr="00B0616F" w:rsidRDefault="006C3A61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0616F" w:rsidRPr="00B0616F">
              <w:rPr>
                <w:rFonts w:ascii="Times New Roman" w:hAnsi="Times New Roman" w:cs="Times New Roman"/>
                <w:sz w:val="24"/>
                <w:szCs w:val="24"/>
              </w:rPr>
              <w:t>.16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8D46" w14:textId="1D51D57F" w:rsidR="00B0616F" w:rsidRPr="00B0616F" w:rsidRDefault="006C3A61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0616F" w:rsidRPr="00B0616F">
              <w:rPr>
                <w:rFonts w:ascii="Times New Roman" w:hAnsi="Times New Roman" w:cs="Times New Roman"/>
                <w:sz w:val="24"/>
                <w:szCs w:val="24"/>
              </w:rPr>
              <w:t>.0753</w:t>
            </w:r>
          </w:p>
        </w:tc>
      </w:tr>
      <w:tr w:rsidR="00B0616F" w:rsidRPr="000D11EE" w14:paraId="51B97B24" w14:textId="77777777" w:rsidTr="0076302E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36492" w14:textId="1D64731C" w:rsidR="00B0616F" w:rsidRPr="002D236D" w:rsidRDefault="00B0616F" w:rsidP="00B061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236D">
              <w:rPr>
                <w:rFonts w:ascii="Times New Roman" w:hAnsi="Times New Roman" w:cs="Times New Roman"/>
                <w:sz w:val="24"/>
                <w:szCs w:val="24"/>
              </w:rPr>
              <w:t>Macrophage regul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1BFE" w14:textId="04575CE6" w:rsidR="00B0616F" w:rsidRPr="00B0616F" w:rsidRDefault="00B0616F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1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C3A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0616F">
              <w:rPr>
                <w:rFonts w:ascii="Times New Roman" w:hAnsi="Times New Roman" w:cs="Times New Roman"/>
                <w:sz w:val="24"/>
                <w:szCs w:val="24"/>
              </w:rPr>
              <w:t>.03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A8EF" w14:textId="49A6CA5E" w:rsidR="00B0616F" w:rsidRPr="00B0616F" w:rsidRDefault="006C3A61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0616F" w:rsidRPr="00B0616F">
              <w:rPr>
                <w:rFonts w:ascii="Times New Roman" w:hAnsi="Times New Roman" w:cs="Times New Roman"/>
                <w:sz w:val="24"/>
                <w:szCs w:val="24"/>
              </w:rPr>
              <w:t>.6770</w:t>
            </w:r>
          </w:p>
        </w:tc>
      </w:tr>
      <w:tr w:rsidR="00B0616F" w:rsidRPr="000D11EE" w14:paraId="6247532E" w14:textId="77777777" w:rsidTr="00B0616F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9192" w14:textId="77777777" w:rsidR="00B0616F" w:rsidRPr="002D236D" w:rsidRDefault="00B0616F" w:rsidP="00B061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23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590A" w14:textId="77777777" w:rsidR="00B0616F" w:rsidRPr="00B0616F" w:rsidRDefault="00B0616F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CE05" w14:textId="74018294" w:rsidR="00B0616F" w:rsidRPr="00B0616F" w:rsidRDefault="006C3A61" w:rsidP="00B06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0616F" w:rsidRPr="00B06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23</w:t>
            </w:r>
          </w:p>
        </w:tc>
      </w:tr>
    </w:tbl>
    <w:p w14:paraId="36777C60" w14:textId="77777777" w:rsidR="005A1DF5" w:rsidRPr="000D11EE" w:rsidRDefault="005A1DF5" w:rsidP="005A1D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6687A5" w14:textId="3AD7C686" w:rsidR="005B0B8E" w:rsidRDefault="00211330" w:rsidP="000266A8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B0B8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D11EE">
        <w:rPr>
          <w:rFonts w:ascii="Times New Roman" w:hAnsi="Times New Roman" w:cs="Times New Roman"/>
          <w:sz w:val="24"/>
          <w:szCs w:val="24"/>
        </w:rPr>
        <w:t xml:space="preserve">Table </w:t>
      </w:r>
      <w:r w:rsidR="003D650F">
        <w:rPr>
          <w:rFonts w:ascii="Times New Roman" w:hAnsi="Times New Roman" w:cs="Times New Roman"/>
          <w:sz w:val="24"/>
          <w:szCs w:val="24"/>
        </w:rPr>
        <w:t>S</w:t>
      </w:r>
      <w:r w:rsidR="009B02F7">
        <w:rPr>
          <w:rFonts w:ascii="Times New Roman" w:hAnsi="Times New Roman" w:cs="Times New Roman"/>
          <w:sz w:val="24"/>
          <w:szCs w:val="24"/>
        </w:rPr>
        <w:t>4</w:t>
      </w:r>
      <w:r w:rsidRPr="000D11EE">
        <w:rPr>
          <w:rFonts w:ascii="Times New Roman" w:hAnsi="Times New Roman" w:cs="Times New Roman"/>
          <w:sz w:val="24"/>
          <w:szCs w:val="24"/>
        </w:rPr>
        <w:t xml:space="preserve">. The Cox proportional hazards assumption was verified for all covariates </w:t>
      </w:r>
      <w:r w:rsidR="00B0616F">
        <w:rPr>
          <w:rFonts w:ascii="Times New Roman" w:hAnsi="Times New Roman" w:cs="Times New Roman"/>
          <w:sz w:val="24"/>
          <w:szCs w:val="24"/>
        </w:rPr>
        <w:t>in the multivaria</w:t>
      </w:r>
      <w:r w:rsidR="007D11BB">
        <w:rPr>
          <w:rFonts w:ascii="Times New Roman" w:hAnsi="Times New Roman" w:cs="Times New Roman"/>
          <w:sz w:val="24"/>
          <w:szCs w:val="24"/>
        </w:rPr>
        <w:t>t</w:t>
      </w:r>
      <w:r w:rsidR="00B0616F">
        <w:rPr>
          <w:rFonts w:ascii="Times New Roman" w:hAnsi="Times New Roman" w:cs="Times New Roman"/>
          <w:sz w:val="24"/>
          <w:szCs w:val="24"/>
        </w:rPr>
        <w:t xml:space="preserve">e Cox PH model applied to all patients (meta) </w:t>
      </w:r>
      <w:r w:rsidRPr="000D11EE">
        <w:rPr>
          <w:rFonts w:ascii="Times New Roman" w:hAnsi="Times New Roman" w:cs="Times New Roman"/>
          <w:sz w:val="24"/>
          <w:szCs w:val="24"/>
        </w:rPr>
        <w:t xml:space="preserve">testing for independence of the scaled </w:t>
      </w:r>
      <w:proofErr w:type="spellStart"/>
      <w:r w:rsidRPr="000D11EE">
        <w:rPr>
          <w:rFonts w:ascii="Times New Roman" w:hAnsi="Times New Roman" w:cs="Times New Roman"/>
          <w:sz w:val="24"/>
          <w:szCs w:val="24"/>
        </w:rPr>
        <w:t>Schoenfeld</w:t>
      </w:r>
      <w:proofErr w:type="spellEnd"/>
      <w:r w:rsidRPr="000D11EE">
        <w:rPr>
          <w:rFonts w:ascii="Times New Roman" w:hAnsi="Times New Roman" w:cs="Times New Roman"/>
          <w:sz w:val="24"/>
          <w:szCs w:val="24"/>
        </w:rPr>
        <w:t xml:space="preserve"> residuals with time. Rho indicates the Pearson correlation between the scaled </w:t>
      </w:r>
      <w:proofErr w:type="spellStart"/>
      <w:r w:rsidRPr="000D11EE">
        <w:rPr>
          <w:rFonts w:ascii="Times New Roman" w:hAnsi="Times New Roman" w:cs="Times New Roman"/>
          <w:sz w:val="24"/>
          <w:szCs w:val="24"/>
        </w:rPr>
        <w:t>Schoenfeld</w:t>
      </w:r>
      <w:proofErr w:type="spellEnd"/>
      <w:r w:rsidRPr="000D11EE">
        <w:rPr>
          <w:rFonts w:ascii="Times New Roman" w:hAnsi="Times New Roman" w:cs="Times New Roman"/>
          <w:sz w:val="24"/>
          <w:szCs w:val="24"/>
        </w:rPr>
        <w:t xml:space="preserve"> residuals and time, along with the associated p-value (P). A global chi-squared test was performed using all covariates and again, showed no association. As no covariates showed an association with time, the proportional hazards assumption was verified in all cases.</w:t>
      </w:r>
    </w:p>
    <w:tbl>
      <w:tblPr>
        <w:tblW w:w="12510" w:type="dxa"/>
        <w:tblLook w:val="04A0" w:firstRow="1" w:lastRow="0" w:firstColumn="1" w:lastColumn="0" w:noHBand="0" w:noVBand="1"/>
      </w:tblPr>
      <w:tblGrid>
        <w:gridCol w:w="6210"/>
        <w:gridCol w:w="1040"/>
        <w:gridCol w:w="1660"/>
        <w:gridCol w:w="2340"/>
        <w:gridCol w:w="1260"/>
      </w:tblGrid>
      <w:tr w:rsidR="00AC4F4E" w:rsidRPr="00057C13" w14:paraId="7661CFCA" w14:textId="77777777" w:rsidTr="005B0B8E">
        <w:trPr>
          <w:trHeight w:val="288"/>
        </w:trPr>
        <w:tc>
          <w:tcPr>
            <w:tcW w:w="62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48069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del (adjusted by age and stage at primary diagnosi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49F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very (N=1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1C8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tion 2 (N=6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CBB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led (Discovery + Validation 2, N=2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602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 (N=278)</w:t>
            </w:r>
          </w:p>
        </w:tc>
      </w:tr>
      <w:tr w:rsidR="00AC4F4E" w:rsidRPr="00057C13" w14:paraId="7CD3DC9B" w14:textId="77777777" w:rsidTr="005B0B8E">
        <w:trPr>
          <w:trHeight w:val="300"/>
        </w:trPr>
        <w:tc>
          <w:tcPr>
            <w:tcW w:w="62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D779D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285F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B57D0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487D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B8B8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C4F4E" w:rsidRPr="00057C13" w14:paraId="00E31F85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131A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MB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C2C1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0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5F0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8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2FA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7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901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80E-14</w:t>
            </w:r>
          </w:p>
        </w:tc>
      </w:tr>
      <w:tr w:rsidR="00AC4F4E" w:rsidRPr="00057C13" w14:paraId="2B2DCA4B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D309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D01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12AD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479F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6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14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E-13</w:t>
            </w:r>
          </w:p>
        </w:tc>
      </w:tr>
      <w:tr w:rsidR="00AC4F4E" w:rsidRPr="00057C13" w14:paraId="135FCF78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6681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TM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32B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484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16D1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400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-13</w:t>
            </w:r>
          </w:p>
        </w:tc>
      </w:tr>
      <w:tr w:rsidR="00AC4F4E" w:rsidRPr="00057C13" w14:paraId="0249B4A6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E54A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+ Lymphocyte infiltration signature score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38A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204F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2EA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4A4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E-13</w:t>
            </w:r>
          </w:p>
        </w:tc>
      </w:tr>
      <w:tr w:rsidR="00AC4F4E" w:rsidRPr="00057C13" w14:paraId="677F584E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02A5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5295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D20F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383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09E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E-13</w:t>
            </w:r>
          </w:p>
        </w:tc>
      </w:tr>
      <w:tr w:rsidR="00AC4F4E" w:rsidRPr="00057C13" w14:paraId="05A157D9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A3AC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TM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B037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E055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91F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BE60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-12</w:t>
            </w:r>
          </w:p>
        </w:tc>
      </w:tr>
      <w:tr w:rsidR="00AC4F4E" w:rsidRPr="00057C13" w14:paraId="191C2A95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D3C3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8E9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4440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F55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76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E-14</w:t>
            </w:r>
          </w:p>
        </w:tc>
      </w:tr>
      <w:tr w:rsidR="00AC4F4E" w:rsidRPr="00057C13" w14:paraId="6611B2BF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5BE3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gRes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F16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B3E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351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094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E-13</w:t>
            </w:r>
          </w:p>
        </w:tc>
      </w:tr>
      <w:tr w:rsidR="00AC4F4E" w:rsidRPr="00057C13" w14:paraId="2313CC4E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2E04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TMB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271F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97A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58E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8C2F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-12</w:t>
            </w:r>
          </w:p>
        </w:tc>
      </w:tr>
      <w:tr w:rsidR="00AC4F4E" w:rsidRPr="00057C13" w14:paraId="6B631693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8F06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A5F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6EFD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D3D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1F6A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E-13</w:t>
            </w:r>
          </w:p>
        </w:tc>
      </w:tr>
      <w:tr w:rsidR="00AC4F4E" w:rsidRPr="00057C13" w14:paraId="3853F7D2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E2E9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+ Lymphocyte infiltration signature score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F8DD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DF3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61C0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BB65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E-13</w:t>
            </w:r>
          </w:p>
        </w:tc>
      </w:tr>
      <w:tr w:rsidR="00AC4F4E" w:rsidRPr="00057C13" w14:paraId="7256A1DB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FCDF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B + Lymphocyte infiltration signature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B8BA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768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493F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BE9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E-12</w:t>
            </w:r>
          </w:p>
        </w:tc>
      </w:tr>
      <w:tr w:rsidR="00AC4F4E" w:rsidRPr="00057C13" w14:paraId="67916C73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3EF5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TMB + Lymphocyte infiltration signature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DBCD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140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0E20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CA31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E-13</w:t>
            </w:r>
          </w:p>
        </w:tc>
      </w:tr>
      <w:tr w:rsidR="00AC4F4E" w:rsidRPr="00057C13" w14:paraId="01CF227C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6FE3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Lymphocyte infiltration signature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37D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63C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D59A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63C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E-12</w:t>
            </w:r>
          </w:p>
        </w:tc>
      </w:tr>
      <w:tr w:rsidR="00AC4F4E" w:rsidRPr="00057C13" w14:paraId="5BC502BE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9F14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864D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261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92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40F7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E-13</w:t>
            </w:r>
          </w:p>
        </w:tc>
      </w:tr>
      <w:tr w:rsidR="00AC4F4E" w:rsidRPr="00057C13" w14:paraId="5FEED435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2A03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79A7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B6DD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02C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FCA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E-13</w:t>
            </w:r>
          </w:p>
        </w:tc>
      </w:tr>
      <w:tr w:rsidR="00AC4F4E" w:rsidRPr="00057C13" w14:paraId="181ECE2B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D5E9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3D1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4EF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D2C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86E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-13</w:t>
            </w:r>
          </w:p>
        </w:tc>
      </w:tr>
      <w:tr w:rsidR="00AC4F4E" w:rsidRPr="00057C13" w14:paraId="0193E3A2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0C54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Lymphocyte infiltration signature score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E20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4B5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B9B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BFA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E-13</w:t>
            </w:r>
          </w:p>
        </w:tc>
      </w:tr>
      <w:tr w:rsidR="00AC4F4E" w:rsidRPr="00057C13" w14:paraId="447B4415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8137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D9C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482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B96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E8A7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-13</w:t>
            </w:r>
          </w:p>
        </w:tc>
      </w:tr>
      <w:tr w:rsidR="00AC4F4E" w:rsidRPr="00057C13" w14:paraId="468818B0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A562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+ Lymphocyte infiltration signature score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6C9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8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4AA7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96D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F24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-12</w:t>
            </w:r>
          </w:p>
        </w:tc>
      </w:tr>
      <w:tr w:rsidR="00AC4F4E" w:rsidRPr="00057C13" w14:paraId="1AF933CB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F1ED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Lymphocyte infiltration signature score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F0B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20E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0CE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720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E-13</w:t>
            </w:r>
          </w:p>
        </w:tc>
      </w:tr>
      <w:tr w:rsidR="00AC4F4E" w:rsidRPr="00057C13" w14:paraId="2A1B1C68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A8EB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Lymphocyte infiltration signature score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25BA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E-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08B1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4A0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3B85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12</w:t>
            </w:r>
          </w:p>
        </w:tc>
      </w:tr>
      <w:tr w:rsidR="00AC4F4E" w:rsidRPr="00057C13" w14:paraId="4923F416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995F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TMB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B851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B6FF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179F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1771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12</w:t>
            </w:r>
          </w:p>
        </w:tc>
      </w:tr>
      <w:tr w:rsidR="00AC4F4E" w:rsidRPr="00057C13" w14:paraId="4540E6F8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C604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Lymphocyte infiltration signature score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28A5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DB1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9A6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E0C5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13</w:t>
            </w:r>
          </w:p>
        </w:tc>
      </w:tr>
      <w:tr w:rsidR="00AC4F4E" w:rsidRPr="00057C13" w14:paraId="7EE4CDDC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863E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Lymphocyte infiltration signature score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E3A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0D9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EDA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5E41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E-13</w:t>
            </w:r>
          </w:p>
        </w:tc>
      </w:tr>
      <w:tr w:rsidR="00AC4F4E" w:rsidRPr="00057C13" w14:paraId="18BFE1A4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607E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B * Lymphocyte infiltration signature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8715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0B2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4E1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162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2E-13</w:t>
            </w:r>
          </w:p>
        </w:tc>
      </w:tr>
      <w:tr w:rsidR="00AC4F4E" w:rsidRPr="00057C13" w14:paraId="2D327E2D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1F08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303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FA81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08F1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FCD7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E-13</w:t>
            </w:r>
          </w:p>
        </w:tc>
      </w:tr>
      <w:tr w:rsidR="00AC4F4E" w:rsidRPr="00057C13" w14:paraId="4274D364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556D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Lymphocyte infiltration signature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D83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8B5A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EAD0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15B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E-13</w:t>
            </w:r>
          </w:p>
        </w:tc>
      </w:tr>
      <w:tr w:rsidR="00AC4F4E" w:rsidRPr="00057C13" w14:paraId="23C769F3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68DD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AF5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7A45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5EA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8E8D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E-12</w:t>
            </w:r>
          </w:p>
        </w:tc>
      </w:tr>
      <w:tr w:rsidR="00AC4F4E" w:rsidRPr="00057C13" w14:paraId="51BA35F6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67FE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TM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578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071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064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536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E-12</w:t>
            </w:r>
          </w:p>
        </w:tc>
      </w:tr>
      <w:tr w:rsidR="00AC4F4E" w:rsidRPr="00057C13" w14:paraId="02C3F6BB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0A43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Lymphocyte infiltration signature score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9BC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3F37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DD60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6EC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E-13</w:t>
            </w:r>
          </w:p>
        </w:tc>
      </w:tr>
      <w:tr w:rsidR="00AC4F4E" w:rsidRPr="00057C13" w14:paraId="7B5B2895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1204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221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C23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E-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A25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144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E-12</w:t>
            </w:r>
          </w:p>
        </w:tc>
      </w:tr>
      <w:tr w:rsidR="00AC4F4E" w:rsidRPr="00057C13" w14:paraId="11E04FC5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C3E7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64CA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543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18E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DAE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E-10</w:t>
            </w:r>
          </w:p>
        </w:tc>
      </w:tr>
      <w:tr w:rsidR="00AC4F4E" w:rsidRPr="00057C13" w14:paraId="450408F8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0478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Lymphocyte infiltration signature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608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512A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8E5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E138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-12</w:t>
            </w:r>
          </w:p>
        </w:tc>
      </w:tr>
      <w:tr w:rsidR="00AC4F4E" w:rsidRPr="00057C13" w14:paraId="0FA1DC42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F3F3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TM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93A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80D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14F7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1A4D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11</w:t>
            </w:r>
          </w:p>
        </w:tc>
      </w:tr>
      <w:tr w:rsidR="00AC4F4E" w:rsidRPr="00057C13" w14:paraId="5E6276D7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931D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8FC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E-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DA1A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E73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208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-12</w:t>
            </w:r>
          </w:p>
        </w:tc>
      </w:tr>
      <w:tr w:rsidR="00AC4F4E" w:rsidRPr="00057C13" w14:paraId="4161EDAC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FEDC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B * 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EED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EC20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-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6AA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17F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E-12</w:t>
            </w:r>
          </w:p>
        </w:tc>
      </w:tr>
      <w:tr w:rsidR="00AC4F4E" w:rsidRPr="00057C13" w14:paraId="570C63D3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B221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833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A08A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9EC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3D0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E-09</w:t>
            </w:r>
          </w:p>
        </w:tc>
      </w:tr>
      <w:tr w:rsidR="00AC4F4E" w:rsidRPr="00057C13" w14:paraId="550A80C7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8287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2598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2D08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6CA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962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E-09</w:t>
            </w:r>
          </w:p>
        </w:tc>
      </w:tr>
      <w:tr w:rsidR="00AC4F4E" w:rsidRPr="00057C13" w14:paraId="133E95F4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42FD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9E9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763A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361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9C01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E-09</w:t>
            </w:r>
          </w:p>
        </w:tc>
      </w:tr>
      <w:tr w:rsidR="00AC4F4E" w:rsidRPr="00057C13" w14:paraId="14CD2B74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5EF8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4C2D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2C65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F48F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F1E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08</w:t>
            </w:r>
          </w:p>
        </w:tc>
      </w:tr>
      <w:tr w:rsidR="00AC4F4E" w:rsidRPr="00057C13" w14:paraId="76333EAB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BB83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572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10D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0558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BBA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E-08</w:t>
            </w:r>
          </w:p>
        </w:tc>
      </w:tr>
      <w:tr w:rsidR="00AC4F4E" w:rsidRPr="00057C13" w14:paraId="60F7D8BE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19E3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gRes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Lymphocyte infiltration signature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E55F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2110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3B7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A66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8</w:t>
            </w:r>
          </w:p>
        </w:tc>
      </w:tr>
      <w:tr w:rsidR="00AC4F4E" w:rsidRPr="00057C13" w14:paraId="310874B0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DF9F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ocyte infiltration signature score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8E2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911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A215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E15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E-09</w:t>
            </w:r>
          </w:p>
        </w:tc>
      </w:tr>
      <w:tr w:rsidR="00AC4F4E" w:rsidRPr="00057C13" w14:paraId="63EAF953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529D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ocyte infiltration signature score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203D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E-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776A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DA4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952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E-09</w:t>
            </w:r>
          </w:p>
        </w:tc>
      </w:tr>
      <w:tr w:rsidR="00AC4F4E" w:rsidRPr="00057C13" w14:paraId="6FEEFC0E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C97B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55D6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F100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42F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35B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E-09</w:t>
            </w:r>
          </w:p>
        </w:tc>
      </w:tr>
      <w:tr w:rsidR="00AC4F4E" w:rsidRPr="00057C13" w14:paraId="2166C832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9CF9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C7EA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-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0C1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6E-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7F8B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BB29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-08</w:t>
            </w:r>
          </w:p>
        </w:tc>
      </w:tr>
      <w:tr w:rsidR="00AC4F4E" w:rsidRPr="00057C13" w14:paraId="0318F23A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F7C2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R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C64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E-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CAB0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8D52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2BE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E-08</w:t>
            </w:r>
          </w:p>
        </w:tc>
      </w:tr>
      <w:tr w:rsidR="00AC4F4E" w:rsidRPr="00057C13" w14:paraId="3C059F95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475A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ocyte infiltration signature score +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45F3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E-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29A8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FC9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9ED8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E-08</w:t>
            </w:r>
          </w:p>
        </w:tc>
      </w:tr>
      <w:tr w:rsidR="00AC4F4E" w:rsidRPr="00057C13" w14:paraId="786B7095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EC2C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 infiltration signature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340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E-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5E97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A378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F98E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E-07</w:t>
            </w:r>
          </w:p>
        </w:tc>
      </w:tr>
      <w:tr w:rsidR="00AC4F4E" w:rsidRPr="00057C13" w14:paraId="15E01243" w14:textId="77777777" w:rsidTr="005B0B8E">
        <w:trPr>
          <w:trHeight w:val="288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0694" w14:textId="77777777" w:rsidR="00AC4F4E" w:rsidRPr="00057C13" w:rsidRDefault="00AC4F4E" w:rsidP="00362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ocyte infiltration signature score * </w:t>
            </w:r>
            <w:proofErr w:type="spellStart"/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e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3EBF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E-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FD34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893C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985D" w14:textId="77777777" w:rsidR="00AC4F4E" w:rsidRPr="00057C13" w:rsidRDefault="00AC4F4E" w:rsidP="00362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7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E-08</w:t>
            </w:r>
          </w:p>
        </w:tc>
      </w:tr>
    </w:tbl>
    <w:p w14:paraId="50294C29" w14:textId="77777777" w:rsidR="00AC4F4E" w:rsidRDefault="00AC4F4E" w:rsidP="00AC4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5BA718" w14:textId="02E7E5AA" w:rsidR="00AC4F4E" w:rsidRDefault="00AC4F4E" w:rsidP="00AC4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564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6C564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anked m</w:t>
      </w:r>
      <w:r w:rsidRPr="006C5647">
        <w:rPr>
          <w:rFonts w:ascii="Times New Roman" w:hAnsi="Times New Roman" w:cs="Times New Roman"/>
          <w:sz w:val="24"/>
          <w:szCs w:val="24"/>
        </w:rPr>
        <w:t xml:space="preserve">ultivariate Cox PH models </w:t>
      </w:r>
      <w:r>
        <w:rPr>
          <w:rFonts w:ascii="Times New Roman" w:hAnsi="Times New Roman" w:cs="Times New Roman"/>
          <w:sz w:val="24"/>
          <w:szCs w:val="24"/>
        </w:rPr>
        <w:t>ordered by</w:t>
      </w:r>
      <w:r w:rsidRPr="006C5647">
        <w:rPr>
          <w:rFonts w:ascii="Times New Roman" w:hAnsi="Times New Roman" w:cs="Times New Roman"/>
          <w:sz w:val="24"/>
          <w:szCs w:val="24"/>
        </w:rPr>
        <w:t xml:space="preserve"> log-rank p-value. Models were adjusted by age and stage at primary diagnosis with covariates that were associated with survival in univariate Cox PH regressions. Interaction effects between variables were assessed (*). The model that was most significantly associated with survival included </w:t>
      </w:r>
      <w:proofErr w:type="spellStart"/>
      <w:r w:rsidRPr="006C5647">
        <w:rPr>
          <w:rFonts w:ascii="Times New Roman" w:hAnsi="Times New Roman" w:cs="Times New Roman"/>
          <w:sz w:val="24"/>
          <w:szCs w:val="24"/>
        </w:rPr>
        <w:t>MacReg</w:t>
      </w:r>
      <w:proofErr w:type="spellEnd"/>
      <w:r w:rsidRPr="006C564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5647">
        <w:rPr>
          <w:rFonts w:ascii="Times New Roman" w:hAnsi="Times New Roman" w:cs="Times New Roman"/>
          <w:sz w:val="24"/>
          <w:szCs w:val="24"/>
        </w:rPr>
        <w:t>IFN</w:t>
      </w:r>
      <w:r w:rsidRPr="00362D05">
        <w:rPr>
          <w:rFonts w:ascii="Times New Roman" w:eastAsia="Times New Roman" w:hAnsi="Times New Roman" w:cs="Times New Roman"/>
          <w:color w:val="000000"/>
          <w:sz w:val="24"/>
          <w:szCs w:val="24"/>
        </w:rPr>
        <w:t>γ</w:t>
      </w:r>
      <w:r w:rsidRPr="006C5647">
        <w:rPr>
          <w:rFonts w:ascii="Times New Roman" w:hAnsi="Times New Roman" w:cs="Times New Roman"/>
          <w:sz w:val="24"/>
          <w:szCs w:val="24"/>
        </w:rPr>
        <w:t>Res</w:t>
      </w:r>
      <w:proofErr w:type="spellEnd"/>
      <w:r w:rsidRPr="006C5647">
        <w:rPr>
          <w:rFonts w:ascii="Times New Roman" w:hAnsi="Times New Roman" w:cs="Times New Roman"/>
          <w:sz w:val="24"/>
          <w:szCs w:val="24"/>
        </w:rPr>
        <w:t>, and TMB.</w:t>
      </w:r>
    </w:p>
    <w:p w14:paraId="5A8D2A56" w14:textId="34FBF8F1" w:rsidR="005B0B8E" w:rsidRDefault="005B0B8E" w:rsidP="00AC4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930D1F" w14:textId="77777777" w:rsidR="005B0B8E" w:rsidRDefault="005B0B8E" w:rsidP="00AC4F4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B0B8E" w:rsidSect="005B0B8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068" w:type="dxa"/>
        <w:tblLayout w:type="fixed"/>
        <w:tblLook w:val="04A0" w:firstRow="1" w:lastRow="0" w:firstColumn="1" w:lastColumn="0" w:noHBand="0" w:noVBand="1"/>
      </w:tblPr>
      <w:tblGrid>
        <w:gridCol w:w="3143"/>
        <w:gridCol w:w="1620"/>
        <w:gridCol w:w="2970"/>
        <w:gridCol w:w="1335"/>
      </w:tblGrid>
      <w:tr w:rsidR="00FD4883" w:rsidRPr="000D11EE" w14:paraId="0284319C" w14:textId="77777777" w:rsidTr="0065768E">
        <w:trPr>
          <w:trHeight w:val="320"/>
        </w:trPr>
        <w:tc>
          <w:tcPr>
            <w:tcW w:w="314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E764396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Covariate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0B83EB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6D0B193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33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39411F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FD4883" w:rsidRPr="000D11EE" w14:paraId="6050BE65" w14:textId="77777777" w:rsidTr="0065768E">
        <w:trPr>
          <w:trHeight w:val="320"/>
        </w:trPr>
        <w:tc>
          <w:tcPr>
            <w:tcW w:w="314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46FDE27" w14:textId="77777777" w:rsidR="00FD4883" w:rsidRPr="000D11EE" w:rsidRDefault="00FD4883" w:rsidP="0065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2AA45A6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 (100.0%)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093EED17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</w:t>
            </w:r>
            <w:r w:rsidRPr="003D6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 w:rsidRPr="003D6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33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4E1A4187" w14:textId="160B49D0" w:rsidR="00FD4883" w:rsidRPr="000D11EE" w:rsidRDefault="006C3A61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3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D4883" w:rsidRPr="003D6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FD4883" w:rsidRPr="000D11EE" w14:paraId="4F04409B" w14:textId="77777777" w:rsidTr="0065768E">
        <w:trPr>
          <w:trHeight w:val="320"/>
        </w:trPr>
        <w:tc>
          <w:tcPr>
            <w:tcW w:w="3143" w:type="dxa"/>
            <w:shd w:val="clear" w:color="auto" w:fill="auto"/>
            <w:noWrap/>
            <w:vAlign w:val="bottom"/>
          </w:tcPr>
          <w:p w14:paraId="14A5072E" w14:textId="77777777" w:rsidR="00FD4883" w:rsidRPr="000D11EE" w:rsidRDefault="00FD4883" w:rsidP="0065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mutation burde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112510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EC796E1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9F3F4D3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4883" w:rsidRPr="000D11EE" w14:paraId="238B4073" w14:textId="77777777" w:rsidTr="0065768E">
        <w:trPr>
          <w:trHeight w:val="320"/>
        </w:trPr>
        <w:tc>
          <w:tcPr>
            <w:tcW w:w="3143" w:type="dxa"/>
            <w:shd w:val="clear" w:color="auto" w:fill="auto"/>
            <w:noWrap/>
            <w:vAlign w:val="bottom"/>
            <w:hideMark/>
          </w:tcPr>
          <w:p w14:paraId="712F611C" w14:textId="77777777" w:rsidR="00FD4883" w:rsidRPr="000D11EE" w:rsidRDefault="00FD4883" w:rsidP="0065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Hig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AD511A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 (79.1%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10D3BDF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3BEA34A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4883" w:rsidRPr="000D11EE" w14:paraId="42EBD666" w14:textId="77777777" w:rsidTr="0065768E">
        <w:trPr>
          <w:trHeight w:val="320"/>
        </w:trPr>
        <w:tc>
          <w:tcPr>
            <w:tcW w:w="3143" w:type="dxa"/>
            <w:shd w:val="clear" w:color="auto" w:fill="auto"/>
            <w:noWrap/>
            <w:vAlign w:val="bottom"/>
            <w:hideMark/>
          </w:tcPr>
          <w:p w14:paraId="30344B34" w14:textId="77777777" w:rsidR="00FD4883" w:rsidRPr="000D11EE" w:rsidRDefault="00FD4883" w:rsidP="0065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Low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35D20B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20.9%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68C7ED20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6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</w:t>
            </w:r>
            <w:r w:rsidRPr="003D6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 w:rsidRPr="003D6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8E0CB80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6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3D6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7</w:t>
            </w:r>
          </w:p>
        </w:tc>
      </w:tr>
      <w:tr w:rsidR="00FD4883" w:rsidRPr="000D11EE" w14:paraId="4103A065" w14:textId="77777777" w:rsidTr="0065768E">
        <w:trPr>
          <w:trHeight w:val="320"/>
        </w:trPr>
        <w:tc>
          <w:tcPr>
            <w:tcW w:w="3143" w:type="dxa"/>
            <w:shd w:val="clear" w:color="auto" w:fill="auto"/>
            <w:noWrap/>
            <w:vAlign w:val="bottom"/>
          </w:tcPr>
          <w:p w14:paraId="6C8CEC48" w14:textId="77777777" w:rsidR="00FD4883" w:rsidRPr="000D11EE" w:rsidRDefault="00FD4883" w:rsidP="0065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516F34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 (100.0%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0241134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6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</w:t>
            </w:r>
            <w:r w:rsidRPr="003D6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 w:rsidRPr="003D6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2B4E6B6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3D650F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03</w:t>
            </w:r>
          </w:p>
        </w:tc>
      </w:tr>
      <w:tr w:rsidR="00FD4883" w:rsidRPr="000D11EE" w14:paraId="02BC9EC3" w14:textId="77777777" w:rsidTr="0065768E">
        <w:trPr>
          <w:trHeight w:val="320"/>
        </w:trPr>
        <w:tc>
          <w:tcPr>
            <w:tcW w:w="3143" w:type="dxa"/>
            <w:shd w:val="clear" w:color="auto" w:fill="auto"/>
            <w:noWrap/>
            <w:vAlign w:val="bottom"/>
            <w:hideMark/>
          </w:tcPr>
          <w:p w14:paraId="432D1915" w14:textId="77777777" w:rsidR="00FD4883" w:rsidRPr="000D11EE" w:rsidRDefault="00FD4883" w:rsidP="0065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</w:t>
            </w:r>
            <w:r w:rsidRPr="00731AC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γ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</w:t>
            </w:r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282507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 (100.0%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32154B0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650F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</w:t>
            </w:r>
            <w:r w:rsidRPr="003D650F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- </w:t>
            </w:r>
            <w:r w:rsidRPr="003D650F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30BAA0EE" w14:textId="4F4A09A9" w:rsidR="00FD4883" w:rsidRPr="000D11EE" w:rsidRDefault="006C3A61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B579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D4883" w:rsidRPr="003D650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FD488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D4883" w:rsidRPr="000D11EE" w14:paraId="6BC287ED" w14:textId="77777777" w:rsidTr="0065768E">
        <w:trPr>
          <w:trHeight w:val="320"/>
        </w:trPr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5038" w14:textId="77777777" w:rsidR="00FD4883" w:rsidRPr="000D11EE" w:rsidRDefault="00FD4883" w:rsidP="00657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42B8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7D8A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D1CD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D4883" w:rsidRPr="000D11EE" w14:paraId="5786F082" w14:textId="77777777" w:rsidTr="0065768E">
        <w:trPr>
          <w:trHeight w:val="320"/>
        </w:trPr>
        <w:tc>
          <w:tcPr>
            <w:tcW w:w="31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82DD" w14:textId="77777777" w:rsidR="00FD4883" w:rsidRPr="000D11EE" w:rsidRDefault="00FD4883" w:rsidP="0065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-rank test: P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6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3D6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2431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1F5B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9856" w14:textId="77777777" w:rsidR="00FD4883" w:rsidRPr="000D11EE" w:rsidRDefault="00FD4883" w:rsidP="00657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EC5A030" w14:textId="77777777" w:rsidR="00FD4883" w:rsidRPr="000D11EE" w:rsidRDefault="00FD4883" w:rsidP="00FD48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994C82" w14:textId="15625C37" w:rsidR="005B0B8E" w:rsidRDefault="00FD4883" w:rsidP="00FD48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AC4F4E">
        <w:rPr>
          <w:rFonts w:ascii="Times New Roman" w:hAnsi="Times New Roman" w:cs="Times New Roman"/>
          <w:sz w:val="24"/>
          <w:szCs w:val="24"/>
        </w:rPr>
        <w:t>6</w:t>
      </w:r>
      <w:r w:rsidRPr="000D11EE">
        <w:rPr>
          <w:rFonts w:ascii="Times New Roman" w:hAnsi="Times New Roman" w:cs="Times New Roman"/>
          <w:sz w:val="24"/>
          <w:szCs w:val="24"/>
        </w:rPr>
        <w:t>. The multivaria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D11EE">
        <w:rPr>
          <w:rFonts w:ascii="Times New Roman" w:hAnsi="Times New Roman" w:cs="Times New Roman"/>
          <w:sz w:val="24"/>
          <w:szCs w:val="24"/>
        </w:rPr>
        <w:t xml:space="preserve">e Cox PH </w:t>
      </w:r>
      <w:r>
        <w:rPr>
          <w:rFonts w:ascii="Times New Roman" w:hAnsi="Times New Roman" w:cs="Times New Roman"/>
          <w:sz w:val="24"/>
          <w:szCs w:val="24"/>
        </w:rPr>
        <w:t xml:space="preserve">regression </w:t>
      </w:r>
      <w:r w:rsidRPr="000D11EE">
        <w:rPr>
          <w:rFonts w:ascii="Times New Roman" w:hAnsi="Times New Roman" w:cs="Times New Roman"/>
          <w:sz w:val="24"/>
          <w:szCs w:val="24"/>
        </w:rPr>
        <w:t xml:space="preserve">(originally optimized for OS) </w:t>
      </w:r>
      <w:r>
        <w:rPr>
          <w:rFonts w:ascii="Times New Roman" w:hAnsi="Times New Roman" w:cs="Times New Roman"/>
          <w:sz w:val="24"/>
          <w:szCs w:val="24"/>
        </w:rPr>
        <w:t xml:space="preserve">showing the association of age at tumor accession, TMB, </w:t>
      </w:r>
      <w:proofErr w:type="spellStart"/>
      <w:r>
        <w:rPr>
          <w:rFonts w:ascii="Times New Roman" w:hAnsi="Times New Roman" w:cs="Times New Roman"/>
          <w:sz w:val="24"/>
          <w:szCs w:val="24"/>
        </w:rPr>
        <w:t>MacR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0D11EE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N</w:t>
      </w:r>
      <w:r w:rsidRPr="00731AC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γ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</w:t>
      </w:r>
      <w:r w:rsidRPr="000D11EE">
        <w:rPr>
          <w:rFonts w:ascii="Times New Roman" w:eastAsia="Times New Roman" w:hAnsi="Times New Roman" w:cs="Times New Roman"/>
          <w:color w:val="000000"/>
          <w:sz w:val="24"/>
          <w:szCs w:val="24"/>
        </w:rPr>
        <w:t>es</w:t>
      </w:r>
      <w:proofErr w:type="spellEnd"/>
      <w:r w:rsidRPr="000D11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0D11EE">
        <w:rPr>
          <w:rFonts w:ascii="Times New Roman" w:hAnsi="Times New Roman" w:cs="Times New Roman"/>
          <w:sz w:val="24"/>
          <w:szCs w:val="24"/>
        </w:rPr>
        <w:t>post-accession survival</w:t>
      </w:r>
      <w:r w:rsidR="004D7070">
        <w:rPr>
          <w:rFonts w:ascii="Times New Roman" w:hAnsi="Times New Roman" w:cs="Times New Roman"/>
          <w:sz w:val="24"/>
          <w:szCs w:val="24"/>
        </w:rPr>
        <w:t xml:space="preserve"> (N=195)</w:t>
      </w:r>
      <w:r w:rsidRPr="000D11E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atient staging is not included</w:t>
      </w:r>
      <w:r w:rsidRPr="000D11EE">
        <w:rPr>
          <w:rFonts w:ascii="Times New Roman" w:hAnsi="Times New Roman" w:cs="Times New Roman"/>
          <w:sz w:val="24"/>
          <w:szCs w:val="24"/>
        </w:rPr>
        <w:t>, as all tumors at accession were metastatic.</w:t>
      </w:r>
      <w:r>
        <w:rPr>
          <w:rFonts w:ascii="Times New Roman" w:hAnsi="Times New Roman" w:cs="Times New Roman"/>
          <w:sz w:val="24"/>
          <w:szCs w:val="24"/>
        </w:rPr>
        <w:t xml:space="preserve"> Log-rank p-value for the overall model is provided.</w:t>
      </w:r>
      <w:r w:rsidR="005B0B8E">
        <w:rPr>
          <w:rFonts w:ascii="Times New Roman" w:hAnsi="Times New Roman" w:cs="Times New Roman"/>
          <w:sz w:val="24"/>
          <w:szCs w:val="24"/>
        </w:rPr>
        <w:br w:type="page"/>
      </w:r>
    </w:p>
    <w:p w14:paraId="31F96D31" w14:textId="77777777" w:rsidR="005B0B8E" w:rsidRDefault="005B0B8E" w:rsidP="00FD488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B0B8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D3F302" w14:textId="77777777" w:rsidR="001B287E" w:rsidRDefault="00DB5FD8" w:rsidP="00DB5F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11E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48B4FF" wp14:editId="5E43E633">
            <wp:extent cx="7300539" cy="4106553"/>
            <wp:effectExtent l="0" t="0" r="0" b="825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300539" cy="4106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30781" w14:textId="797858F6" w:rsidR="005B0B8E" w:rsidRDefault="00DB5FD8" w:rsidP="00DB5F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11EE">
        <w:rPr>
          <w:rFonts w:ascii="Times New Roman" w:hAnsi="Times New Roman" w:cs="Times New Roman"/>
          <w:sz w:val="24"/>
          <w:szCs w:val="24"/>
        </w:rPr>
        <w:t xml:space="preserve">Figure </w:t>
      </w:r>
      <w:r w:rsidR="003D650F">
        <w:rPr>
          <w:rFonts w:ascii="Times New Roman" w:hAnsi="Times New Roman" w:cs="Times New Roman"/>
          <w:sz w:val="24"/>
          <w:szCs w:val="24"/>
        </w:rPr>
        <w:t>S</w:t>
      </w:r>
      <w:r w:rsidRPr="000D11EE">
        <w:rPr>
          <w:rFonts w:ascii="Times New Roman" w:hAnsi="Times New Roman" w:cs="Times New Roman"/>
          <w:sz w:val="24"/>
          <w:szCs w:val="24"/>
        </w:rPr>
        <w:t xml:space="preserve">1. Kaplan-Meier survival curves showing the association of tumor mutation burden with melanoma survival. The analysis is stratified by high TMB (&gt; 125 mutations) or low TMB (≤ 125 mutations) (A, B, C) and by high NB (&gt;50 neo-epitopes) or low NB (≤50 neo-epitopes) (D, E, F).  Patients with high TMB show significantly better median overall survival compared to low TMB in the </w:t>
      </w:r>
      <w:r w:rsidR="0089212D">
        <w:rPr>
          <w:rFonts w:ascii="Times New Roman" w:hAnsi="Times New Roman" w:cs="Times New Roman"/>
          <w:sz w:val="24"/>
          <w:szCs w:val="24"/>
        </w:rPr>
        <w:t>D</w:t>
      </w:r>
      <w:r w:rsidRPr="000D11EE">
        <w:rPr>
          <w:rFonts w:ascii="Times New Roman" w:hAnsi="Times New Roman" w:cs="Times New Roman"/>
          <w:sz w:val="24"/>
          <w:szCs w:val="24"/>
        </w:rPr>
        <w:t>iscovery group (9.</w:t>
      </w:r>
      <w:r w:rsidR="006A10A9">
        <w:rPr>
          <w:rFonts w:ascii="Times New Roman" w:hAnsi="Times New Roman" w:cs="Times New Roman"/>
          <w:sz w:val="24"/>
          <w:szCs w:val="24"/>
        </w:rPr>
        <w:t>3</w:t>
      </w:r>
      <w:r w:rsidRPr="000D11EE">
        <w:rPr>
          <w:rFonts w:ascii="Times New Roman" w:hAnsi="Times New Roman" w:cs="Times New Roman"/>
          <w:sz w:val="24"/>
          <w:szCs w:val="24"/>
        </w:rPr>
        <w:t xml:space="preserve"> vs. 2.4 years; log-rank p = 3.47E-06) (A), </w:t>
      </w:r>
      <w:r w:rsidR="0089212D">
        <w:rPr>
          <w:rFonts w:ascii="Times New Roman" w:hAnsi="Times New Roman" w:cs="Times New Roman"/>
          <w:sz w:val="24"/>
          <w:szCs w:val="24"/>
        </w:rPr>
        <w:t>V</w:t>
      </w:r>
      <w:r w:rsidRPr="000D11EE">
        <w:rPr>
          <w:rFonts w:ascii="Times New Roman" w:hAnsi="Times New Roman" w:cs="Times New Roman"/>
          <w:sz w:val="24"/>
          <w:szCs w:val="24"/>
        </w:rPr>
        <w:t xml:space="preserve">alidation </w:t>
      </w:r>
      <w:r w:rsidR="0089212D">
        <w:rPr>
          <w:rFonts w:ascii="Times New Roman" w:hAnsi="Times New Roman" w:cs="Times New Roman"/>
          <w:sz w:val="24"/>
          <w:szCs w:val="24"/>
        </w:rPr>
        <w:t xml:space="preserve">1 </w:t>
      </w:r>
      <w:r w:rsidRPr="000D11EE">
        <w:rPr>
          <w:rFonts w:ascii="Times New Roman" w:hAnsi="Times New Roman" w:cs="Times New Roman"/>
          <w:sz w:val="24"/>
          <w:szCs w:val="24"/>
        </w:rPr>
        <w:t>group (</w:t>
      </w:r>
      <w:r w:rsidR="006A10A9">
        <w:rPr>
          <w:rFonts w:ascii="Times New Roman" w:hAnsi="Times New Roman" w:cs="Times New Roman"/>
          <w:sz w:val="24"/>
          <w:szCs w:val="24"/>
        </w:rPr>
        <w:t>9.8</w:t>
      </w:r>
      <w:r w:rsidRPr="000D11EE">
        <w:rPr>
          <w:rFonts w:ascii="Times New Roman" w:hAnsi="Times New Roman" w:cs="Times New Roman"/>
          <w:sz w:val="24"/>
          <w:szCs w:val="24"/>
        </w:rPr>
        <w:t xml:space="preserve"> vs. </w:t>
      </w:r>
      <w:r w:rsidR="006A10A9">
        <w:rPr>
          <w:rFonts w:ascii="Times New Roman" w:hAnsi="Times New Roman" w:cs="Times New Roman"/>
          <w:sz w:val="24"/>
          <w:szCs w:val="24"/>
        </w:rPr>
        <w:t>3.6</w:t>
      </w:r>
      <w:r w:rsidRPr="000D11EE">
        <w:rPr>
          <w:rFonts w:ascii="Times New Roman" w:hAnsi="Times New Roman" w:cs="Times New Roman"/>
          <w:sz w:val="24"/>
          <w:szCs w:val="24"/>
        </w:rPr>
        <w:t xml:space="preserve"> years; log-rank p = 0.0</w:t>
      </w:r>
      <w:r w:rsidR="006A10A9">
        <w:rPr>
          <w:rFonts w:ascii="Times New Roman" w:hAnsi="Times New Roman" w:cs="Times New Roman"/>
          <w:sz w:val="24"/>
          <w:szCs w:val="24"/>
        </w:rPr>
        <w:t>1</w:t>
      </w:r>
      <w:r w:rsidRPr="000D11EE">
        <w:rPr>
          <w:rFonts w:ascii="Times New Roman" w:hAnsi="Times New Roman" w:cs="Times New Roman"/>
          <w:sz w:val="24"/>
          <w:szCs w:val="24"/>
        </w:rPr>
        <w:t xml:space="preserve">) (B), and the </w:t>
      </w:r>
      <w:r w:rsidR="0089212D">
        <w:rPr>
          <w:rFonts w:ascii="Times New Roman" w:hAnsi="Times New Roman" w:cs="Times New Roman"/>
          <w:sz w:val="24"/>
          <w:szCs w:val="24"/>
        </w:rPr>
        <w:lastRenderedPageBreak/>
        <w:t>pooled (Discovery + Validation 1) group</w:t>
      </w:r>
      <w:r w:rsidRPr="000D11EE">
        <w:rPr>
          <w:rFonts w:ascii="Times New Roman" w:hAnsi="Times New Roman" w:cs="Times New Roman"/>
          <w:sz w:val="24"/>
          <w:szCs w:val="24"/>
        </w:rPr>
        <w:t xml:space="preserve"> (</w:t>
      </w:r>
      <w:r w:rsidR="0089212D">
        <w:rPr>
          <w:rFonts w:ascii="Times New Roman" w:hAnsi="Times New Roman" w:cs="Times New Roman"/>
          <w:sz w:val="24"/>
          <w:szCs w:val="24"/>
        </w:rPr>
        <w:t>9.8</w:t>
      </w:r>
      <w:r w:rsidRPr="000D11EE">
        <w:rPr>
          <w:rFonts w:ascii="Times New Roman" w:hAnsi="Times New Roman" w:cs="Times New Roman"/>
          <w:sz w:val="24"/>
          <w:szCs w:val="24"/>
        </w:rPr>
        <w:t xml:space="preserve">vs. </w:t>
      </w:r>
      <w:r w:rsidR="0089212D">
        <w:rPr>
          <w:rFonts w:ascii="Times New Roman" w:hAnsi="Times New Roman" w:cs="Times New Roman"/>
          <w:sz w:val="24"/>
          <w:szCs w:val="24"/>
        </w:rPr>
        <w:t>2.6</w:t>
      </w:r>
      <w:r w:rsidRPr="000D11EE">
        <w:rPr>
          <w:rFonts w:ascii="Times New Roman" w:hAnsi="Times New Roman" w:cs="Times New Roman"/>
          <w:sz w:val="24"/>
          <w:szCs w:val="24"/>
        </w:rPr>
        <w:t xml:space="preserve"> years; log-rank p =</w:t>
      </w:r>
      <w:r w:rsidR="0089212D">
        <w:rPr>
          <w:rFonts w:ascii="Times New Roman" w:hAnsi="Times New Roman" w:cs="Times New Roman"/>
          <w:sz w:val="24"/>
          <w:szCs w:val="24"/>
        </w:rPr>
        <w:t>8.00E-08</w:t>
      </w:r>
      <w:r w:rsidRPr="000D11EE">
        <w:rPr>
          <w:rFonts w:ascii="Times New Roman" w:hAnsi="Times New Roman" w:cs="Times New Roman"/>
          <w:sz w:val="24"/>
          <w:szCs w:val="24"/>
        </w:rPr>
        <w:t xml:space="preserve">). Significantly improved median survival was also found in patients with high NB compared to low NB in the </w:t>
      </w:r>
      <w:r w:rsidR="0089212D">
        <w:rPr>
          <w:rFonts w:ascii="Times New Roman" w:hAnsi="Times New Roman" w:cs="Times New Roman"/>
          <w:sz w:val="24"/>
          <w:szCs w:val="24"/>
        </w:rPr>
        <w:t>D</w:t>
      </w:r>
      <w:r w:rsidRPr="000D11EE">
        <w:rPr>
          <w:rFonts w:ascii="Times New Roman" w:hAnsi="Times New Roman" w:cs="Times New Roman"/>
          <w:sz w:val="24"/>
          <w:szCs w:val="24"/>
        </w:rPr>
        <w:t>iscovery (9.</w:t>
      </w:r>
      <w:r w:rsidR="00D66552">
        <w:rPr>
          <w:rFonts w:ascii="Times New Roman" w:hAnsi="Times New Roman" w:cs="Times New Roman"/>
          <w:sz w:val="24"/>
          <w:szCs w:val="24"/>
        </w:rPr>
        <w:t>3</w:t>
      </w:r>
      <w:r w:rsidRPr="000D11EE">
        <w:rPr>
          <w:rFonts w:ascii="Times New Roman" w:hAnsi="Times New Roman" w:cs="Times New Roman"/>
          <w:sz w:val="24"/>
          <w:szCs w:val="24"/>
        </w:rPr>
        <w:t xml:space="preserve"> vs. 2.4 years; log-rank p = 1.23E-05) (D), </w:t>
      </w:r>
      <w:r w:rsidR="0089212D">
        <w:rPr>
          <w:rFonts w:ascii="Times New Roman" w:hAnsi="Times New Roman" w:cs="Times New Roman"/>
          <w:sz w:val="24"/>
          <w:szCs w:val="24"/>
        </w:rPr>
        <w:t>V</w:t>
      </w:r>
      <w:r w:rsidRPr="000D11EE">
        <w:rPr>
          <w:rFonts w:ascii="Times New Roman" w:hAnsi="Times New Roman" w:cs="Times New Roman"/>
          <w:sz w:val="24"/>
          <w:szCs w:val="24"/>
        </w:rPr>
        <w:t xml:space="preserve">alidation </w:t>
      </w:r>
      <w:r w:rsidR="0010584A">
        <w:rPr>
          <w:rFonts w:ascii="Times New Roman" w:hAnsi="Times New Roman" w:cs="Times New Roman"/>
          <w:sz w:val="24"/>
          <w:szCs w:val="24"/>
        </w:rPr>
        <w:t xml:space="preserve">1 </w:t>
      </w:r>
      <w:r w:rsidRPr="000D11EE">
        <w:rPr>
          <w:rFonts w:ascii="Times New Roman" w:hAnsi="Times New Roman" w:cs="Times New Roman"/>
          <w:sz w:val="24"/>
          <w:szCs w:val="24"/>
        </w:rPr>
        <w:t xml:space="preserve">(E), and </w:t>
      </w:r>
      <w:r w:rsidR="0089212D">
        <w:rPr>
          <w:rFonts w:ascii="Times New Roman" w:hAnsi="Times New Roman" w:cs="Times New Roman"/>
          <w:sz w:val="24"/>
          <w:szCs w:val="24"/>
        </w:rPr>
        <w:t>pooled</w:t>
      </w:r>
      <w:r w:rsidRPr="000D11EE">
        <w:rPr>
          <w:rFonts w:ascii="Times New Roman" w:hAnsi="Times New Roman" w:cs="Times New Roman"/>
          <w:sz w:val="24"/>
          <w:szCs w:val="24"/>
        </w:rPr>
        <w:t xml:space="preserve"> (9.</w:t>
      </w:r>
      <w:r w:rsidR="00776617">
        <w:rPr>
          <w:rFonts w:ascii="Times New Roman" w:hAnsi="Times New Roman" w:cs="Times New Roman"/>
          <w:sz w:val="24"/>
          <w:szCs w:val="24"/>
        </w:rPr>
        <w:t>5</w:t>
      </w:r>
      <w:r w:rsidRPr="000D11EE">
        <w:rPr>
          <w:rFonts w:ascii="Times New Roman" w:hAnsi="Times New Roman" w:cs="Times New Roman"/>
          <w:sz w:val="24"/>
          <w:szCs w:val="24"/>
        </w:rPr>
        <w:t xml:space="preserve"> vs. 2.7 years; log-rank p = 2.</w:t>
      </w:r>
      <w:r w:rsidR="0089212D">
        <w:rPr>
          <w:rFonts w:ascii="Times New Roman" w:hAnsi="Times New Roman" w:cs="Times New Roman"/>
          <w:sz w:val="24"/>
          <w:szCs w:val="24"/>
        </w:rPr>
        <w:t>9</w:t>
      </w:r>
      <w:r w:rsidRPr="000D11EE">
        <w:rPr>
          <w:rFonts w:ascii="Times New Roman" w:hAnsi="Times New Roman" w:cs="Times New Roman"/>
          <w:sz w:val="24"/>
          <w:szCs w:val="24"/>
        </w:rPr>
        <w:t>1E-06) (F)</w:t>
      </w:r>
      <w:r w:rsidR="0089212D">
        <w:rPr>
          <w:rFonts w:ascii="Times New Roman" w:hAnsi="Times New Roman" w:cs="Times New Roman"/>
          <w:sz w:val="24"/>
          <w:szCs w:val="24"/>
        </w:rPr>
        <w:t xml:space="preserve"> cohorts</w:t>
      </w:r>
      <w:r w:rsidRPr="000D11EE">
        <w:rPr>
          <w:rFonts w:ascii="Times New Roman" w:hAnsi="Times New Roman" w:cs="Times New Roman"/>
          <w:sz w:val="24"/>
          <w:szCs w:val="24"/>
        </w:rPr>
        <w:t>.</w:t>
      </w:r>
    </w:p>
    <w:p w14:paraId="2D52E9EC" w14:textId="77777777" w:rsidR="005B0B8E" w:rsidRDefault="005B0B8E" w:rsidP="00DB5F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F4DAAC" w14:textId="77777777" w:rsidR="005B0B8E" w:rsidRDefault="005B0B8E" w:rsidP="00DB5FD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B0B8E" w:rsidSect="005B0B8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BEA13C" w14:textId="48FFDE31" w:rsidR="005A1DF5" w:rsidRPr="000D11EE" w:rsidRDefault="00966C63" w:rsidP="009B02F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D11E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125C50" wp14:editId="56181410">
            <wp:extent cx="5156616" cy="66863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616" cy="6686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2FB7A" w14:textId="18F9C1F1" w:rsidR="00057C13" w:rsidRDefault="005A1DF5" w:rsidP="00DE0F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11EE">
        <w:rPr>
          <w:rFonts w:ascii="Times New Roman" w:hAnsi="Times New Roman" w:cs="Times New Roman"/>
          <w:sz w:val="24"/>
          <w:szCs w:val="24"/>
        </w:rPr>
        <w:t xml:space="preserve">Figure </w:t>
      </w:r>
      <w:r w:rsidR="003D650F">
        <w:rPr>
          <w:rFonts w:ascii="Times New Roman" w:hAnsi="Times New Roman" w:cs="Times New Roman"/>
          <w:sz w:val="24"/>
          <w:szCs w:val="24"/>
        </w:rPr>
        <w:t>S</w:t>
      </w:r>
      <w:r w:rsidR="00A241C1" w:rsidRPr="000D11EE">
        <w:rPr>
          <w:rFonts w:ascii="Times New Roman" w:hAnsi="Times New Roman" w:cs="Times New Roman"/>
          <w:sz w:val="24"/>
          <w:szCs w:val="24"/>
        </w:rPr>
        <w:t>2</w:t>
      </w:r>
      <w:r w:rsidRPr="000D11EE">
        <w:rPr>
          <w:rFonts w:ascii="Times New Roman" w:hAnsi="Times New Roman" w:cs="Times New Roman"/>
          <w:sz w:val="24"/>
          <w:szCs w:val="24"/>
        </w:rPr>
        <w:t>. Scatterplot showing relationship between tumor mutation burden (x-axis) and neo</w:t>
      </w:r>
      <w:r w:rsidR="002365AE" w:rsidRPr="000D11EE">
        <w:rPr>
          <w:rFonts w:ascii="Times New Roman" w:hAnsi="Times New Roman" w:cs="Times New Roman"/>
          <w:sz w:val="24"/>
          <w:szCs w:val="24"/>
        </w:rPr>
        <w:t>-epitope</w:t>
      </w:r>
      <w:r w:rsidRPr="000D11EE">
        <w:rPr>
          <w:rFonts w:ascii="Times New Roman" w:hAnsi="Times New Roman" w:cs="Times New Roman"/>
          <w:sz w:val="24"/>
          <w:szCs w:val="24"/>
        </w:rPr>
        <w:t xml:space="preserve"> burden (y-axis) for all individuals in the dataset. TMB and NB show an extremely strong correlation (Pearson’s r=0.979; p&lt;1E-20), indicating that TMB can act as a surrogate for NB.</w:t>
      </w:r>
    </w:p>
    <w:p w14:paraId="201DF189" w14:textId="4091F5AB" w:rsidR="00915CC8" w:rsidRPr="00915CC8" w:rsidRDefault="00915CC8" w:rsidP="00915CC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15CC8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14:paraId="2202143E" w14:textId="77777777" w:rsidR="00915CC8" w:rsidRPr="00915CC8" w:rsidRDefault="00915CC8" w:rsidP="00915CC8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915CC8">
        <w:t>1</w:t>
      </w:r>
      <w:r w:rsidRPr="00915CC8">
        <w:tab/>
        <w:t>Thorsson, V.</w:t>
      </w:r>
      <w:r w:rsidRPr="00915CC8">
        <w:rPr>
          <w:i/>
        </w:rPr>
        <w:t xml:space="preserve"> et al.</w:t>
      </w:r>
      <w:r w:rsidRPr="00915CC8">
        <w:t xml:space="preserve"> The Immune Landscape of Cancer. </w:t>
      </w:r>
      <w:r w:rsidRPr="00915CC8">
        <w:rPr>
          <w:i/>
        </w:rPr>
        <w:t>Immunity</w:t>
      </w:r>
      <w:r w:rsidRPr="00915CC8">
        <w:t xml:space="preserve"> </w:t>
      </w:r>
      <w:r w:rsidRPr="00915CC8">
        <w:rPr>
          <w:b/>
        </w:rPr>
        <w:t>48</w:t>
      </w:r>
      <w:r w:rsidRPr="00915CC8">
        <w:t>, 812-830 e814, doi:10.1016/j.immuni.2018.03.023 (2018).</w:t>
      </w:r>
    </w:p>
    <w:p w14:paraId="59ED4A18" w14:textId="01873A20" w:rsidR="005A1DF5" w:rsidRPr="000D11EE" w:rsidRDefault="00915CC8" w:rsidP="00DE0F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A1DF5" w:rsidRPr="000D11EE" w:rsidSect="005B0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12AA61" w14:textId="77777777" w:rsidR="0065768E" w:rsidRDefault="0065768E" w:rsidP="009B7096">
      <w:pPr>
        <w:spacing w:after="0" w:line="240" w:lineRule="auto"/>
      </w:pPr>
      <w:r>
        <w:separator/>
      </w:r>
    </w:p>
  </w:endnote>
  <w:endnote w:type="continuationSeparator" w:id="0">
    <w:p w14:paraId="2D340339" w14:textId="77777777" w:rsidR="0065768E" w:rsidRDefault="0065768E" w:rsidP="009B7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7863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77AE21" w14:textId="423C64F2" w:rsidR="0065768E" w:rsidRDefault="006576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1827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8AD9752" w14:textId="77777777" w:rsidR="0065768E" w:rsidRDefault="006576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AF91E7" w14:textId="77777777" w:rsidR="0065768E" w:rsidRDefault="0065768E" w:rsidP="009B7096">
      <w:pPr>
        <w:spacing w:after="0" w:line="240" w:lineRule="auto"/>
      </w:pPr>
      <w:r>
        <w:separator/>
      </w:r>
    </w:p>
  </w:footnote>
  <w:footnote w:type="continuationSeparator" w:id="0">
    <w:p w14:paraId="09CCC74D" w14:textId="77777777" w:rsidR="0065768E" w:rsidRDefault="0065768E" w:rsidP="009B70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E3253"/>
    <w:multiLevelType w:val="hybridMultilevel"/>
    <w:tmpl w:val="FDF09E0A"/>
    <w:lvl w:ilvl="0" w:tplc="E95C26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rve00rofaw9cevzvxpp9dhwv2v29z0dwte&quot;&gt;neoantigen paper library&lt;record-ids&gt;&lt;item&gt;11&lt;/item&gt;&lt;/record-ids&gt;&lt;/item&gt;&lt;/Libraries&gt;"/>
  </w:docVars>
  <w:rsids>
    <w:rsidRoot w:val="005A1DF5"/>
    <w:rsid w:val="000266A8"/>
    <w:rsid w:val="00057C13"/>
    <w:rsid w:val="00062CA0"/>
    <w:rsid w:val="000759E9"/>
    <w:rsid w:val="00080AD9"/>
    <w:rsid w:val="00082F84"/>
    <w:rsid w:val="00086480"/>
    <w:rsid w:val="000D11EE"/>
    <w:rsid w:val="0010584A"/>
    <w:rsid w:val="00130698"/>
    <w:rsid w:val="00196876"/>
    <w:rsid w:val="001B287E"/>
    <w:rsid w:val="001B59FE"/>
    <w:rsid w:val="001C44C5"/>
    <w:rsid w:val="00211330"/>
    <w:rsid w:val="002160E5"/>
    <w:rsid w:val="0022034E"/>
    <w:rsid w:val="002365AE"/>
    <w:rsid w:val="00252F08"/>
    <w:rsid w:val="0029554D"/>
    <w:rsid w:val="002A3463"/>
    <w:rsid w:val="002C59B2"/>
    <w:rsid w:val="002C6621"/>
    <w:rsid w:val="002D236D"/>
    <w:rsid w:val="002E31C5"/>
    <w:rsid w:val="002E44B0"/>
    <w:rsid w:val="002E699D"/>
    <w:rsid w:val="002F0647"/>
    <w:rsid w:val="003178C5"/>
    <w:rsid w:val="00323D26"/>
    <w:rsid w:val="00334F3C"/>
    <w:rsid w:val="00337489"/>
    <w:rsid w:val="003416AB"/>
    <w:rsid w:val="00367F74"/>
    <w:rsid w:val="003B4B36"/>
    <w:rsid w:val="003D650F"/>
    <w:rsid w:val="00403950"/>
    <w:rsid w:val="00421367"/>
    <w:rsid w:val="004558D4"/>
    <w:rsid w:val="00457D13"/>
    <w:rsid w:val="00476629"/>
    <w:rsid w:val="004B5790"/>
    <w:rsid w:val="004C0D1D"/>
    <w:rsid w:val="004D7070"/>
    <w:rsid w:val="004E0F84"/>
    <w:rsid w:val="004F32C2"/>
    <w:rsid w:val="00531C1E"/>
    <w:rsid w:val="00533803"/>
    <w:rsid w:val="005802D1"/>
    <w:rsid w:val="005979A1"/>
    <w:rsid w:val="005A1DF5"/>
    <w:rsid w:val="005B0B8E"/>
    <w:rsid w:val="005B4DB0"/>
    <w:rsid w:val="005E4AEF"/>
    <w:rsid w:val="005F0EEC"/>
    <w:rsid w:val="0065768E"/>
    <w:rsid w:val="00673B8C"/>
    <w:rsid w:val="006803D3"/>
    <w:rsid w:val="006872C1"/>
    <w:rsid w:val="006A10A9"/>
    <w:rsid w:val="006B68AB"/>
    <w:rsid w:val="006C3A61"/>
    <w:rsid w:val="006C5647"/>
    <w:rsid w:val="006C6B65"/>
    <w:rsid w:val="006E11FA"/>
    <w:rsid w:val="00711BF6"/>
    <w:rsid w:val="00713AEC"/>
    <w:rsid w:val="00731AC8"/>
    <w:rsid w:val="00747EDA"/>
    <w:rsid w:val="00754E2E"/>
    <w:rsid w:val="00754FD2"/>
    <w:rsid w:val="0076302E"/>
    <w:rsid w:val="007714B7"/>
    <w:rsid w:val="00776617"/>
    <w:rsid w:val="007B28A8"/>
    <w:rsid w:val="007C4193"/>
    <w:rsid w:val="007C7262"/>
    <w:rsid w:val="007D11BB"/>
    <w:rsid w:val="007D1827"/>
    <w:rsid w:val="007F5DAF"/>
    <w:rsid w:val="008342A3"/>
    <w:rsid w:val="00845FAF"/>
    <w:rsid w:val="008473B7"/>
    <w:rsid w:val="008635B0"/>
    <w:rsid w:val="0089212D"/>
    <w:rsid w:val="008B1396"/>
    <w:rsid w:val="008F5431"/>
    <w:rsid w:val="008F56C6"/>
    <w:rsid w:val="00915CC8"/>
    <w:rsid w:val="00927066"/>
    <w:rsid w:val="009404F1"/>
    <w:rsid w:val="00942613"/>
    <w:rsid w:val="00966C63"/>
    <w:rsid w:val="009B02F7"/>
    <w:rsid w:val="009B65C2"/>
    <w:rsid w:val="009B7096"/>
    <w:rsid w:val="009F2837"/>
    <w:rsid w:val="00A018CE"/>
    <w:rsid w:val="00A241C1"/>
    <w:rsid w:val="00A50C0F"/>
    <w:rsid w:val="00A841FE"/>
    <w:rsid w:val="00A874C9"/>
    <w:rsid w:val="00AB2520"/>
    <w:rsid w:val="00AB5AC4"/>
    <w:rsid w:val="00AC4F4E"/>
    <w:rsid w:val="00AD452C"/>
    <w:rsid w:val="00AE2614"/>
    <w:rsid w:val="00B0616F"/>
    <w:rsid w:val="00B5359A"/>
    <w:rsid w:val="00B81FE0"/>
    <w:rsid w:val="00BF1AE8"/>
    <w:rsid w:val="00BF5F09"/>
    <w:rsid w:val="00C21937"/>
    <w:rsid w:val="00C42738"/>
    <w:rsid w:val="00C4383A"/>
    <w:rsid w:val="00C527C8"/>
    <w:rsid w:val="00CA4B42"/>
    <w:rsid w:val="00CE7F97"/>
    <w:rsid w:val="00D058B8"/>
    <w:rsid w:val="00D4551C"/>
    <w:rsid w:val="00D57B4B"/>
    <w:rsid w:val="00D6261C"/>
    <w:rsid w:val="00D66552"/>
    <w:rsid w:val="00D74926"/>
    <w:rsid w:val="00DB5FD8"/>
    <w:rsid w:val="00DD0460"/>
    <w:rsid w:val="00DE0F01"/>
    <w:rsid w:val="00DE181C"/>
    <w:rsid w:val="00DF652F"/>
    <w:rsid w:val="00E13546"/>
    <w:rsid w:val="00E31F0B"/>
    <w:rsid w:val="00E41513"/>
    <w:rsid w:val="00E526B2"/>
    <w:rsid w:val="00E73F34"/>
    <w:rsid w:val="00E7728A"/>
    <w:rsid w:val="00EA60A8"/>
    <w:rsid w:val="00ED005B"/>
    <w:rsid w:val="00ED14FA"/>
    <w:rsid w:val="00EE3082"/>
    <w:rsid w:val="00F028A2"/>
    <w:rsid w:val="00F169A7"/>
    <w:rsid w:val="00F40D77"/>
    <w:rsid w:val="00F63F3C"/>
    <w:rsid w:val="00F647F4"/>
    <w:rsid w:val="00F70A2E"/>
    <w:rsid w:val="00F763FB"/>
    <w:rsid w:val="00FA7EE0"/>
    <w:rsid w:val="00FD3B40"/>
    <w:rsid w:val="00FD4883"/>
    <w:rsid w:val="00FF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F442F3"/>
  <w15:docId w15:val="{37330911-BE0D-4982-80A6-BA8CDDBDD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1D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1D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1DF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D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DF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6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61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B5FD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15C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5C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5C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5CC8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9B7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096"/>
  </w:style>
  <w:style w:type="paragraph" w:styleId="Footer">
    <w:name w:val="footer"/>
    <w:basedOn w:val="Normal"/>
    <w:link w:val="FooterChar"/>
    <w:uiPriority w:val="99"/>
    <w:unhideWhenUsed/>
    <w:rsid w:val="009B7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096"/>
  </w:style>
  <w:style w:type="paragraph" w:styleId="Revision">
    <w:name w:val="Revision"/>
    <w:hidden/>
    <w:uiPriority w:val="99"/>
    <w:semiHidden/>
    <w:rsid w:val="005B0B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FFE03-5075-4341-82B3-5E55F8512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668</Words>
  <Characters>951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Robert</dc:creator>
  <cp:keywords/>
  <dc:description/>
  <cp:lastModifiedBy>Jayapriya V.</cp:lastModifiedBy>
  <cp:revision>4</cp:revision>
  <dcterms:created xsi:type="dcterms:W3CDTF">2020-09-18T20:00:00Z</dcterms:created>
  <dcterms:modified xsi:type="dcterms:W3CDTF">2021-02-05T09:21:00Z</dcterms:modified>
</cp:coreProperties>
</file>